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textAlignment w:val="auto"/>
        <w:outlineLvl w:val="9"/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Echocard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iographic criteria of significant VHD in the China-VHD study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  <w:t xml:space="preserve">Significant AR: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Criteria for significant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Hans"/>
        </w:rPr>
        <w:t>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R were as follows: jet width ≥25% of LV outflow tract, or regurgitant volume ≥30mL/beat, or vena contracta ≥0.3cm, or regurgitant fraction ≥30%, or effective regurgitation orifice ≥0.10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.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Criteria for severe AR were as follows: jet width ≥65% of LV outflow tract, or regurgitant volume ≥60mL/beat, or vena contracta ≥0.6cm, or regurgitant fraction ≥50%, or effective regurgitation orifice ≥0.30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, or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Hans"/>
        </w:rPr>
        <w:t>regurgit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nt jet reaching the level of left ventricular chordae tendineae or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Hans"/>
        </w:rPr>
        <w:t>apex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, or holodiastolic flow reversal in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Hans"/>
        </w:rPr>
        <w:t>descending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Hans"/>
        </w:rPr>
        <w:t>aort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  <w:t xml:space="preserve">Significant AS: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Criteria for significant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Hans"/>
        </w:rPr>
        <w:t>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S were as follows: a valve area ≤1.5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, or a maximal jet velocity ≥3m/s, or a mean pressure gradient ≥20mmHg. Criteria for severe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Hans"/>
        </w:rPr>
        <w:t>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S were as follows: a valve area ≤1.0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, or a maximal jet velocity ≥4m/s, or a mean pressure gradient ≥40mmHg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  <w:t xml:space="preserve">Significant MR: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Criteria for significant MR were as follows: vena contracta ≥0.3cm, or regurgitant volume ≥30mL/beat, or central jet MR&gt;20% left atrium, or effective regurgitation orifice ≥0.20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.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Criteria for severe MR were as follows: vena contracta ≥0.7cm, or regurgitant volume ≥60mL/beat (for primary MR) or ≥30mL/beat (for secondary MR), or central jet MR&gt;40% left atrium, or effective regurgitation orifice ≥0.40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 xml:space="preserve">2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(for primary MR) or ≥0.20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 (for secondary MR), or regurgitant jet reaching the posterior wall or the top of the left atrium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  <w:t xml:space="preserve">Significant MS: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The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criterion for significant MS was a valve area ≤1.5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.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The criterion for severe MS was a valve area ≤1.0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  <w:t>Significant TR: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 Regurgitation with moderate or more severe grade or central jet area &gt;5 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 at tricuspid lesion was identified as significant TR. Criteria for severe TR were as follows: central jet area &gt;10 c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, or vena contracta width &gt;0.7 cm, or regurgitant volume ≥45 ml/beat, or effective regurgitant orifice area ≥40 m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>, or central jet TR &gt;2/3 right atrium, or flow reversal to the top of right atrium or in the inferior vena cava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vertAlign w:val="baseline"/>
          <w:lang w:eastAsia="zh-Hans"/>
        </w:rPr>
        <w:t>Significant MVHD: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 Significant MVHD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Hans"/>
        </w:rPr>
        <w:t>was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eastAsia="zh-Hans"/>
        </w:rPr>
        <w:t xml:space="preserve"> the combination of moderate or greater regurgitant or stenotic lesions on at least two valves. Severe MVHD was defined as MVHD patients with at least one severe valvular lesio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textAlignment w:val="auto"/>
        <w:outlineLvl w:val="9"/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Han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="0" w:leftChars="0" w:right="0" w:rightChars="0" w:firstLine="0" w:firstLineChars="0"/>
        <w:textAlignment w:val="auto"/>
        <w:outlineLvl w:val="9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Hans"/>
        </w:rPr>
        <w:t>Statistical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Hans"/>
        </w:rPr>
        <w:t>analysis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Multiple linear regression models were used to explore the associated factors of the CRH score, with variables including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>ag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>, sex, BMI, smoking status, hypertension, hyperlipidemia, diabetes, p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Hans"/>
        </w:rPr>
        <w:t>rior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 myocardial infarction, cardiomyopathy, atrial fibrillation or flutter, chronic lung disease, NYHA functional class,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emoglobin, LA,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Hans"/>
        </w:rPr>
        <w:t>LVEDD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>, LVEF, pulmonary hypertension, and severity of VHD entered. Variable importance was evaluated and ranked by the relative weight of predictors, which was defined as the contribution each predictor made to total R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superscript"/>
          <w:lang w:eastAsia="zh-Hans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.  </w:t>
      </w: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>In survival analyses, variable importance was evaluated and ranked by the proportion of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explainabl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log-likelihood ratio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>χ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superscript"/>
          <w:lang w:eastAsia="zh-Hans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 statistic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, best subset analysis, as well as the machine learning technique (the random survival forest)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The best subset analysis was performed using the “glmulti” package of R software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>Feature importance by the random survival forest analysis was investigated and visualized using the “randomForestSRC” and “ggRandomForests” packages of R software. Due to the limited number of events (9/320) in MS, model-specific importance of predictors, which was analyzed by the proportion of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explainabl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log-likelihood ratio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>χ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superscript"/>
          <w:lang w:eastAsia="zh-Hans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 xml:space="preserve"> statistic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Hans"/>
        </w:rPr>
        <w:t>, was assessed in the model incorporating age, sex, and the CRH score. Besides, the machine learning method was not applied to obtain feature importance in MS.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Hei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5" name="文本框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rPr>
                              <w:rFonts w:hint="default" w:ascii="Times New Roman Regular" w:hAnsi="Times New Roman Regular" w:cs="Times New Roman Regula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LNJWO7QAAAABQEAAA8AAAAAAAAAAQAgAAAAOAAA&#10;AGRycy9kb3ducmV2LnhtbFBLAQIUABQAAAAIAIdO4kAccrMBMwIAAGMEAAAOAAAAAAAAAAEAIAAA&#10;ADUBAABkcnMvZTJvRG9jLnhtbFBLBQYAAAAABgAGAFkBAADa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rPr>
                        <w:rFonts w:hint="default" w:ascii="Times New Roman Regular" w:hAnsi="Times New Roman Regular" w:cs="Times New Roman Regula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 Regular" w:hAnsi="Times New Roman Regular" w:cs="Times New Roman Regular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 Regular" w:hAnsi="Times New Roman Regular" w:cs="Times New Roman Regula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 Regular" w:hAnsi="Times New Roman Regular" w:cs="Times New Roman Regular"/>
                        <w:sz w:val="24"/>
                        <w:szCs w:val="24"/>
                      </w:rPr>
                      <w:t>1</w:t>
                    </w:r>
                    <w:r>
                      <w:rPr>
                        <w:rFonts w:hint="default" w:ascii="Times New Roman Regular" w:hAnsi="Times New Roman Regular" w:cs="Times New Roman Regula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E1F36"/>
    <w:rsid w:val="03DE9884"/>
    <w:rsid w:val="03FB56B3"/>
    <w:rsid w:val="07DEAF84"/>
    <w:rsid w:val="07FE1D81"/>
    <w:rsid w:val="081F4793"/>
    <w:rsid w:val="0BAF1FCA"/>
    <w:rsid w:val="0BCFEA15"/>
    <w:rsid w:val="0BEFD24E"/>
    <w:rsid w:val="0BFF4638"/>
    <w:rsid w:val="0C42EFD7"/>
    <w:rsid w:val="0D933CDA"/>
    <w:rsid w:val="0DFD9FA5"/>
    <w:rsid w:val="0EBD413D"/>
    <w:rsid w:val="0F776E28"/>
    <w:rsid w:val="0F7F6237"/>
    <w:rsid w:val="12FF9429"/>
    <w:rsid w:val="14340268"/>
    <w:rsid w:val="14FDC7C0"/>
    <w:rsid w:val="157E8469"/>
    <w:rsid w:val="15EB3FFD"/>
    <w:rsid w:val="15EF857E"/>
    <w:rsid w:val="163A8520"/>
    <w:rsid w:val="16D67098"/>
    <w:rsid w:val="16FD1EBD"/>
    <w:rsid w:val="177BE482"/>
    <w:rsid w:val="177F93D7"/>
    <w:rsid w:val="17CFC829"/>
    <w:rsid w:val="17DB1D37"/>
    <w:rsid w:val="17DDCEDD"/>
    <w:rsid w:val="17DFE8BE"/>
    <w:rsid w:val="17FB9561"/>
    <w:rsid w:val="19F33F00"/>
    <w:rsid w:val="1A33F7BB"/>
    <w:rsid w:val="1A7DAD62"/>
    <w:rsid w:val="1A7FC607"/>
    <w:rsid w:val="1BB624F4"/>
    <w:rsid w:val="1BBB93B8"/>
    <w:rsid w:val="1BEF12C0"/>
    <w:rsid w:val="1BF717A4"/>
    <w:rsid w:val="1BFF0327"/>
    <w:rsid w:val="1CCEFBF3"/>
    <w:rsid w:val="1CF854EB"/>
    <w:rsid w:val="1D7B31FE"/>
    <w:rsid w:val="1DBFDE20"/>
    <w:rsid w:val="1DD579FE"/>
    <w:rsid w:val="1DFF31CF"/>
    <w:rsid w:val="1EDA0EDA"/>
    <w:rsid w:val="1EEA0637"/>
    <w:rsid w:val="1EFBE568"/>
    <w:rsid w:val="1F27DFB2"/>
    <w:rsid w:val="1F7FC1FE"/>
    <w:rsid w:val="1FBE8D0C"/>
    <w:rsid w:val="1FBF3DBC"/>
    <w:rsid w:val="1FD5D321"/>
    <w:rsid w:val="1FED62EE"/>
    <w:rsid w:val="1FEF7075"/>
    <w:rsid w:val="1FFA0763"/>
    <w:rsid w:val="1FFFF0E0"/>
    <w:rsid w:val="254D4AA3"/>
    <w:rsid w:val="25F6B10E"/>
    <w:rsid w:val="26F97DC5"/>
    <w:rsid w:val="274F07AD"/>
    <w:rsid w:val="275EC481"/>
    <w:rsid w:val="277F4F19"/>
    <w:rsid w:val="27BFF99E"/>
    <w:rsid w:val="27E35D05"/>
    <w:rsid w:val="27E7DC40"/>
    <w:rsid w:val="27F1EE1E"/>
    <w:rsid w:val="27FB921E"/>
    <w:rsid w:val="27FFA959"/>
    <w:rsid w:val="29CF5684"/>
    <w:rsid w:val="29EFFF93"/>
    <w:rsid w:val="29FBD973"/>
    <w:rsid w:val="29FC0D83"/>
    <w:rsid w:val="2A2FEF4B"/>
    <w:rsid w:val="2A3F51E7"/>
    <w:rsid w:val="2B71F8D4"/>
    <w:rsid w:val="2B7B9BC7"/>
    <w:rsid w:val="2BE7A41C"/>
    <w:rsid w:val="2D57A40C"/>
    <w:rsid w:val="2D7BE6DA"/>
    <w:rsid w:val="2DEF2DED"/>
    <w:rsid w:val="2DFC8B44"/>
    <w:rsid w:val="2E1FBAC2"/>
    <w:rsid w:val="2EB44DA7"/>
    <w:rsid w:val="2EBB0A44"/>
    <w:rsid w:val="2EBEA72B"/>
    <w:rsid w:val="2EFB986D"/>
    <w:rsid w:val="2F67F306"/>
    <w:rsid w:val="2F6F7CA4"/>
    <w:rsid w:val="2F7B26A9"/>
    <w:rsid w:val="2FB3410A"/>
    <w:rsid w:val="2FCDE4FB"/>
    <w:rsid w:val="2FD95CB0"/>
    <w:rsid w:val="2FDFAE0A"/>
    <w:rsid w:val="2FEDE570"/>
    <w:rsid w:val="2FEFAA20"/>
    <w:rsid w:val="2FF15720"/>
    <w:rsid w:val="2FF223FE"/>
    <w:rsid w:val="2FF65090"/>
    <w:rsid w:val="2FFD0E46"/>
    <w:rsid w:val="2FFFEAEC"/>
    <w:rsid w:val="3119ABF4"/>
    <w:rsid w:val="317C8896"/>
    <w:rsid w:val="31EFFC7C"/>
    <w:rsid w:val="31FA2BAB"/>
    <w:rsid w:val="33671F4A"/>
    <w:rsid w:val="33F682AC"/>
    <w:rsid w:val="35397037"/>
    <w:rsid w:val="356B4929"/>
    <w:rsid w:val="35C193E7"/>
    <w:rsid w:val="35EEC3E1"/>
    <w:rsid w:val="35F3FB1D"/>
    <w:rsid w:val="35FC9438"/>
    <w:rsid w:val="35FDA331"/>
    <w:rsid w:val="36BD15EB"/>
    <w:rsid w:val="36F7D439"/>
    <w:rsid w:val="373D69D5"/>
    <w:rsid w:val="3757DEF6"/>
    <w:rsid w:val="375B8EA1"/>
    <w:rsid w:val="376AB2AF"/>
    <w:rsid w:val="37AFDFDD"/>
    <w:rsid w:val="37B4210A"/>
    <w:rsid w:val="37BDFF51"/>
    <w:rsid w:val="37CB36F1"/>
    <w:rsid w:val="37DB5D6B"/>
    <w:rsid w:val="37DE4150"/>
    <w:rsid w:val="37EFB275"/>
    <w:rsid w:val="37F29EFE"/>
    <w:rsid w:val="37F3069C"/>
    <w:rsid w:val="37F33E1E"/>
    <w:rsid w:val="37F5BA45"/>
    <w:rsid w:val="37F7E9FA"/>
    <w:rsid w:val="37FFAA43"/>
    <w:rsid w:val="37FFE8CE"/>
    <w:rsid w:val="383B33AB"/>
    <w:rsid w:val="386B617C"/>
    <w:rsid w:val="387B46B9"/>
    <w:rsid w:val="38BDAAA8"/>
    <w:rsid w:val="38FB71E4"/>
    <w:rsid w:val="39993123"/>
    <w:rsid w:val="39EFEB61"/>
    <w:rsid w:val="39FFB1C9"/>
    <w:rsid w:val="3A3E3B02"/>
    <w:rsid w:val="3A7F4459"/>
    <w:rsid w:val="3A8640C0"/>
    <w:rsid w:val="3ACEB8A8"/>
    <w:rsid w:val="3ADE6CB6"/>
    <w:rsid w:val="3AE1E32B"/>
    <w:rsid w:val="3AF7849C"/>
    <w:rsid w:val="3AFD2EA4"/>
    <w:rsid w:val="3B3C4EA4"/>
    <w:rsid w:val="3B3E0C5B"/>
    <w:rsid w:val="3B7EB177"/>
    <w:rsid w:val="3BACEEF9"/>
    <w:rsid w:val="3BBFF01A"/>
    <w:rsid w:val="3BCF12D8"/>
    <w:rsid w:val="3BCFB760"/>
    <w:rsid w:val="3BD3A118"/>
    <w:rsid w:val="3BE3CEE1"/>
    <w:rsid w:val="3BF99C6A"/>
    <w:rsid w:val="3BFAF2E7"/>
    <w:rsid w:val="3BFB8821"/>
    <w:rsid w:val="3BFC311F"/>
    <w:rsid w:val="3BFDADD7"/>
    <w:rsid w:val="3BFF951F"/>
    <w:rsid w:val="3BFFA2F7"/>
    <w:rsid w:val="3BFFB129"/>
    <w:rsid w:val="3C4D51D8"/>
    <w:rsid w:val="3CB72555"/>
    <w:rsid w:val="3CEFC971"/>
    <w:rsid w:val="3CFB9343"/>
    <w:rsid w:val="3CFC6AD6"/>
    <w:rsid w:val="3DAD0EBF"/>
    <w:rsid w:val="3DB7CDD0"/>
    <w:rsid w:val="3DDAD940"/>
    <w:rsid w:val="3DE7BA03"/>
    <w:rsid w:val="3DEF4CFB"/>
    <w:rsid w:val="3DF3784D"/>
    <w:rsid w:val="3DF55157"/>
    <w:rsid w:val="3DF7AF79"/>
    <w:rsid w:val="3DF93A5B"/>
    <w:rsid w:val="3DF9BE5A"/>
    <w:rsid w:val="3DFE066A"/>
    <w:rsid w:val="3DFE1945"/>
    <w:rsid w:val="3DFF7ECE"/>
    <w:rsid w:val="3E50129D"/>
    <w:rsid w:val="3E5F853C"/>
    <w:rsid w:val="3E7B240E"/>
    <w:rsid w:val="3E7B4C9A"/>
    <w:rsid w:val="3E7FD289"/>
    <w:rsid w:val="3E9FBD5C"/>
    <w:rsid w:val="3EA73942"/>
    <w:rsid w:val="3EAD0E32"/>
    <w:rsid w:val="3EAF3558"/>
    <w:rsid w:val="3EB5D7AB"/>
    <w:rsid w:val="3EBB8ECC"/>
    <w:rsid w:val="3EBE11D3"/>
    <w:rsid w:val="3ECD19C6"/>
    <w:rsid w:val="3ECFD168"/>
    <w:rsid w:val="3EDE6700"/>
    <w:rsid w:val="3EEF7C00"/>
    <w:rsid w:val="3EFF5428"/>
    <w:rsid w:val="3EFF8161"/>
    <w:rsid w:val="3EFF88C4"/>
    <w:rsid w:val="3F1D8A3B"/>
    <w:rsid w:val="3F3F1BC5"/>
    <w:rsid w:val="3F571D6E"/>
    <w:rsid w:val="3F5BD66F"/>
    <w:rsid w:val="3F5CA400"/>
    <w:rsid w:val="3F5F942D"/>
    <w:rsid w:val="3F69C44F"/>
    <w:rsid w:val="3F748D1C"/>
    <w:rsid w:val="3F7680BE"/>
    <w:rsid w:val="3F7B29B1"/>
    <w:rsid w:val="3F7D2020"/>
    <w:rsid w:val="3F7DAE1E"/>
    <w:rsid w:val="3F7FDE5B"/>
    <w:rsid w:val="3F9ECA66"/>
    <w:rsid w:val="3F9FEBED"/>
    <w:rsid w:val="3FA97F10"/>
    <w:rsid w:val="3FB73491"/>
    <w:rsid w:val="3FB7630A"/>
    <w:rsid w:val="3FBE1316"/>
    <w:rsid w:val="3FBFEC24"/>
    <w:rsid w:val="3FCE73E3"/>
    <w:rsid w:val="3FCFCA86"/>
    <w:rsid w:val="3FD5CF20"/>
    <w:rsid w:val="3FD75EED"/>
    <w:rsid w:val="3FDB0F72"/>
    <w:rsid w:val="3FDB7327"/>
    <w:rsid w:val="3FDE93CC"/>
    <w:rsid w:val="3FDFA2A9"/>
    <w:rsid w:val="3FDFB94B"/>
    <w:rsid w:val="3FE29E23"/>
    <w:rsid w:val="3FE3FEA9"/>
    <w:rsid w:val="3FE62D03"/>
    <w:rsid w:val="3FE75BA7"/>
    <w:rsid w:val="3FEAF56E"/>
    <w:rsid w:val="3FEE1F36"/>
    <w:rsid w:val="3FEFC47A"/>
    <w:rsid w:val="3FF1D383"/>
    <w:rsid w:val="3FF3874A"/>
    <w:rsid w:val="3FF478AF"/>
    <w:rsid w:val="3FF664A7"/>
    <w:rsid w:val="3FF69777"/>
    <w:rsid w:val="3FFB8E67"/>
    <w:rsid w:val="3FFC03B4"/>
    <w:rsid w:val="3FFF156E"/>
    <w:rsid w:val="3FFF48E3"/>
    <w:rsid w:val="3FFF6C6F"/>
    <w:rsid w:val="3FFF97BD"/>
    <w:rsid w:val="3FFFEA7F"/>
    <w:rsid w:val="409B9C37"/>
    <w:rsid w:val="439E1543"/>
    <w:rsid w:val="43AF26A8"/>
    <w:rsid w:val="44FFF0E1"/>
    <w:rsid w:val="4577CEC1"/>
    <w:rsid w:val="45F22597"/>
    <w:rsid w:val="463FB4BA"/>
    <w:rsid w:val="467F44C6"/>
    <w:rsid w:val="473DAB35"/>
    <w:rsid w:val="47F67BAF"/>
    <w:rsid w:val="47F7B178"/>
    <w:rsid w:val="47FCC8ED"/>
    <w:rsid w:val="47FFCCA3"/>
    <w:rsid w:val="499E1036"/>
    <w:rsid w:val="49CF4536"/>
    <w:rsid w:val="49FFE7B9"/>
    <w:rsid w:val="4AC7A243"/>
    <w:rsid w:val="4ADAE740"/>
    <w:rsid w:val="4B5E6912"/>
    <w:rsid w:val="4B7B69FB"/>
    <w:rsid w:val="4BA0E5AB"/>
    <w:rsid w:val="4BDE37FF"/>
    <w:rsid w:val="4BFFB566"/>
    <w:rsid w:val="4CF600E7"/>
    <w:rsid w:val="4D772F76"/>
    <w:rsid w:val="4E9F11DF"/>
    <w:rsid w:val="4EBF208A"/>
    <w:rsid w:val="4EDFB2FE"/>
    <w:rsid w:val="4F471F69"/>
    <w:rsid w:val="4F53F68B"/>
    <w:rsid w:val="4F7BD087"/>
    <w:rsid w:val="4FAEEE17"/>
    <w:rsid w:val="4FD37F9D"/>
    <w:rsid w:val="4FDF2D90"/>
    <w:rsid w:val="4FED19F1"/>
    <w:rsid w:val="4FF961A0"/>
    <w:rsid w:val="4FFA5817"/>
    <w:rsid w:val="4FFBD5E6"/>
    <w:rsid w:val="4FFD36DA"/>
    <w:rsid w:val="4FFF6187"/>
    <w:rsid w:val="4FFFF1E2"/>
    <w:rsid w:val="506F13E0"/>
    <w:rsid w:val="50F6E2FD"/>
    <w:rsid w:val="517FCCAB"/>
    <w:rsid w:val="51EF2DB7"/>
    <w:rsid w:val="51FEF0C2"/>
    <w:rsid w:val="52DF29E0"/>
    <w:rsid w:val="539DBA88"/>
    <w:rsid w:val="539FD790"/>
    <w:rsid w:val="53DEFEFF"/>
    <w:rsid w:val="53DF4B4A"/>
    <w:rsid w:val="53DF56A4"/>
    <w:rsid w:val="53FBBF9A"/>
    <w:rsid w:val="53FD921A"/>
    <w:rsid w:val="53FFD1BF"/>
    <w:rsid w:val="547B9011"/>
    <w:rsid w:val="54B73855"/>
    <w:rsid w:val="54B7EC47"/>
    <w:rsid w:val="54EF081F"/>
    <w:rsid w:val="555F3379"/>
    <w:rsid w:val="557F8CCE"/>
    <w:rsid w:val="55DFB55D"/>
    <w:rsid w:val="55FAC5BA"/>
    <w:rsid w:val="56AFA4D6"/>
    <w:rsid w:val="56CF61B3"/>
    <w:rsid w:val="56DCE716"/>
    <w:rsid w:val="56FBCD6F"/>
    <w:rsid w:val="572F6D7D"/>
    <w:rsid w:val="57373E1E"/>
    <w:rsid w:val="575F2B65"/>
    <w:rsid w:val="577F462C"/>
    <w:rsid w:val="57B70FA1"/>
    <w:rsid w:val="57BA645D"/>
    <w:rsid w:val="57BFA0F4"/>
    <w:rsid w:val="57D56F6B"/>
    <w:rsid w:val="57DEAEC6"/>
    <w:rsid w:val="57DF427C"/>
    <w:rsid w:val="57DF4581"/>
    <w:rsid w:val="57E34E04"/>
    <w:rsid w:val="57E77A83"/>
    <w:rsid w:val="57EFACD7"/>
    <w:rsid w:val="57F5A5E3"/>
    <w:rsid w:val="57F74A88"/>
    <w:rsid w:val="57F79200"/>
    <w:rsid w:val="57FC60AE"/>
    <w:rsid w:val="57FD96CC"/>
    <w:rsid w:val="57FF9B4A"/>
    <w:rsid w:val="58B7611B"/>
    <w:rsid w:val="58BED460"/>
    <w:rsid w:val="593F0315"/>
    <w:rsid w:val="59670C44"/>
    <w:rsid w:val="59BE143A"/>
    <w:rsid w:val="59FEB4F5"/>
    <w:rsid w:val="5A2ECD54"/>
    <w:rsid w:val="5AA66D36"/>
    <w:rsid w:val="5AB77AAE"/>
    <w:rsid w:val="5ABFA5FC"/>
    <w:rsid w:val="5AD3AD76"/>
    <w:rsid w:val="5AEFB186"/>
    <w:rsid w:val="5AF77598"/>
    <w:rsid w:val="5B6F44C2"/>
    <w:rsid w:val="5B7B24F1"/>
    <w:rsid w:val="5B7FE226"/>
    <w:rsid w:val="5B95132E"/>
    <w:rsid w:val="5BB61369"/>
    <w:rsid w:val="5BBFB8D7"/>
    <w:rsid w:val="5BDD8B44"/>
    <w:rsid w:val="5BF11736"/>
    <w:rsid w:val="5BF7EBED"/>
    <w:rsid w:val="5BFDA9CD"/>
    <w:rsid w:val="5BFEE3CF"/>
    <w:rsid w:val="5CDB6393"/>
    <w:rsid w:val="5CFF6A33"/>
    <w:rsid w:val="5CFF6FF5"/>
    <w:rsid w:val="5CFFC80B"/>
    <w:rsid w:val="5D3D8316"/>
    <w:rsid w:val="5D523D1D"/>
    <w:rsid w:val="5D5D1185"/>
    <w:rsid w:val="5D7B7A16"/>
    <w:rsid w:val="5D7B90EA"/>
    <w:rsid w:val="5D9B7EB2"/>
    <w:rsid w:val="5DB511E7"/>
    <w:rsid w:val="5DB68607"/>
    <w:rsid w:val="5DBD3752"/>
    <w:rsid w:val="5DC77A06"/>
    <w:rsid w:val="5DEE6D6A"/>
    <w:rsid w:val="5DEF1821"/>
    <w:rsid w:val="5DF7A6DD"/>
    <w:rsid w:val="5DFE38C6"/>
    <w:rsid w:val="5DFF339C"/>
    <w:rsid w:val="5DFF7B98"/>
    <w:rsid w:val="5E3F6A00"/>
    <w:rsid w:val="5E77A6EA"/>
    <w:rsid w:val="5E7F1E16"/>
    <w:rsid w:val="5EBB0E6E"/>
    <w:rsid w:val="5ED1967E"/>
    <w:rsid w:val="5ED2A29A"/>
    <w:rsid w:val="5EE6FDFA"/>
    <w:rsid w:val="5EEF10CE"/>
    <w:rsid w:val="5EFFC4D0"/>
    <w:rsid w:val="5EFFDCBA"/>
    <w:rsid w:val="5EFFEFF7"/>
    <w:rsid w:val="5F0D377D"/>
    <w:rsid w:val="5F3FB1BD"/>
    <w:rsid w:val="5F5F4668"/>
    <w:rsid w:val="5F5F94FB"/>
    <w:rsid w:val="5F6DB459"/>
    <w:rsid w:val="5F6F940E"/>
    <w:rsid w:val="5F79F175"/>
    <w:rsid w:val="5F7D5928"/>
    <w:rsid w:val="5F7F60E3"/>
    <w:rsid w:val="5F9C8554"/>
    <w:rsid w:val="5F9FB87E"/>
    <w:rsid w:val="5FAF40D0"/>
    <w:rsid w:val="5FBF73DB"/>
    <w:rsid w:val="5FBFA6A4"/>
    <w:rsid w:val="5FBFD360"/>
    <w:rsid w:val="5FCF81F2"/>
    <w:rsid w:val="5FD79040"/>
    <w:rsid w:val="5FDB2200"/>
    <w:rsid w:val="5FE91C1F"/>
    <w:rsid w:val="5FED99C9"/>
    <w:rsid w:val="5FEF2BFD"/>
    <w:rsid w:val="5FEF389B"/>
    <w:rsid w:val="5FEFAE68"/>
    <w:rsid w:val="5FF17EF2"/>
    <w:rsid w:val="5FF18FBB"/>
    <w:rsid w:val="5FF52328"/>
    <w:rsid w:val="5FF6F074"/>
    <w:rsid w:val="5FF6F475"/>
    <w:rsid w:val="5FF75EB3"/>
    <w:rsid w:val="5FF791EF"/>
    <w:rsid w:val="5FFB25A4"/>
    <w:rsid w:val="5FFC3A02"/>
    <w:rsid w:val="5FFEA886"/>
    <w:rsid w:val="5FFEC641"/>
    <w:rsid w:val="5FFF0468"/>
    <w:rsid w:val="5FFF3A75"/>
    <w:rsid w:val="5FFF54B5"/>
    <w:rsid w:val="5FFF7334"/>
    <w:rsid w:val="5FFF7F0C"/>
    <w:rsid w:val="60BFA214"/>
    <w:rsid w:val="62AB1110"/>
    <w:rsid w:val="62BF7000"/>
    <w:rsid w:val="639BEB6D"/>
    <w:rsid w:val="63BF2556"/>
    <w:rsid w:val="63EBE8DA"/>
    <w:rsid w:val="63F733D3"/>
    <w:rsid w:val="63FE084A"/>
    <w:rsid w:val="63FFAD6F"/>
    <w:rsid w:val="64F677DD"/>
    <w:rsid w:val="6537C554"/>
    <w:rsid w:val="65C7437B"/>
    <w:rsid w:val="65D98DD0"/>
    <w:rsid w:val="65FC74BA"/>
    <w:rsid w:val="65FDD48C"/>
    <w:rsid w:val="661F3B49"/>
    <w:rsid w:val="66DB43FB"/>
    <w:rsid w:val="675893EF"/>
    <w:rsid w:val="675F620D"/>
    <w:rsid w:val="6773E5CA"/>
    <w:rsid w:val="678799FB"/>
    <w:rsid w:val="678971E4"/>
    <w:rsid w:val="67D595E6"/>
    <w:rsid w:val="67D5F2DE"/>
    <w:rsid w:val="67DC64C3"/>
    <w:rsid w:val="67DDD0A2"/>
    <w:rsid w:val="67E616BB"/>
    <w:rsid w:val="67E7A326"/>
    <w:rsid w:val="67ECF295"/>
    <w:rsid w:val="67F09929"/>
    <w:rsid w:val="67FB8F65"/>
    <w:rsid w:val="67FD6D84"/>
    <w:rsid w:val="67FEBADD"/>
    <w:rsid w:val="67FF2BD7"/>
    <w:rsid w:val="696A279F"/>
    <w:rsid w:val="69D8B451"/>
    <w:rsid w:val="69E977E0"/>
    <w:rsid w:val="69F00455"/>
    <w:rsid w:val="69FB2302"/>
    <w:rsid w:val="69FF2D9C"/>
    <w:rsid w:val="69FF6659"/>
    <w:rsid w:val="6AF92FB5"/>
    <w:rsid w:val="6AF9B899"/>
    <w:rsid w:val="6AFFCF55"/>
    <w:rsid w:val="6B79F6F9"/>
    <w:rsid w:val="6B7A9A74"/>
    <w:rsid w:val="6B7F6A2E"/>
    <w:rsid w:val="6B8EF225"/>
    <w:rsid w:val="6B8FB950"/>
    <w:rsid w:val="6B9B62BD"/>
    <w:rsid w:val="6BB7A971"/>
    <w:rsid w:val="6BBFB3E8"/>
    <w:rsid w:val="6BDB75D6"/>
    <w:rsid w:val="6BDBEC52"/>
    <w:rsid w:val="6BDEDB14"/>
    <w:rsid w:val="6BE480D2"/>
    <w:rsid w:val="6BE924A3"/>
    <w:rsid w:val="6BF361FA"/>
    <w:rsid w:val="6BF6BDB3"/>
    <w:rsid w:val="6BFB19BE"/>
    <w:rsid w:val="6BFB3AE0"/>
    <w:rsid w:val="6BFBD3EC"/>
    <w:rsid w:val="6BFF1BB6"/>
    <w:rsid w:val="6C5F1282"/>
    <w:rsid w:val="6C70F0ED"/>
    <w:rsid w:val="6C7FE4F8"/>
    <w:rsid w:val="6CA1C64D"/>
    <w:rsid w:val="6CAE011C"/>
    <w:rsid w:val="6CEE456D"/>
    <w:rsid w:val="6CEFCB1B"/>
    <w:rsid w:val="6CF322A0"/>
    <w:rsid w:val="6D27F3C2"/>
    <w:rsid w:val="6D4E210B"/>
    <w:rsid w:val="6D9058F8"/>
    <w:rsid w:val="6DB99FE1"/>
    <w:rsid w:val="6DBDF14E"/>
    <w:rsid w:val="6DDF2367"/>
    <w:rsid w:val="6DE55B92"/>
    <w:rsid w:val="6DED2EE3"/>
    <w:rsid w:val="6E175F1D"/>
    <w:rsid w:val="6E3B97A5"/>
    <w:rsid w:val="6E7707D8"/>
    <w:rsid w:val="6E7CB9F7"/>
    <w:rsid w:val="6E99EA3F"/>
    <w:rsid w:val="6EA73711"/>
    <w:rsid w:val="6EBFAFF1"/>
    <w:rsid w:val="6EBFBF1A"/>
    <w:rsid w:val="6EBFCA21"/>
    <w:rsid w:val="6ED52765"/>
    <w:rsid w:val="6EDBC48E"/>
    <w:rsid w:val="6EEC1EE1"/>
    <w:rsid w:val="6EEF0CD7"/>
    <w:rsid w:val="6EFB69C6"/>
    <w:rsid w:val="6EFE0E20"/>
    <w:rsid w:val="6EFF5E3E"/>
    <w:rsid w:val="6EFF5E8C"/>
    <w:rsid w:val="6F36BB36"/>
    <w:rsid w:val="6F4F4086"/>
    <w:rsid w:val="6F562BFD"/>
    <w:rsid w:val="6F6D612F"/>
    <w:rsid w:val="6F6F83E2"/>
    <w:rsid w:val="6F7729C5"/>
    <w:rsid w:val="6F7E35D5"/>
    <w:rsid w:val="6F7EA931"/>
    <w:rsid w:val="6F7FBFAA"/>
    <w:rsid w:val="6F97480C"/>
    <w:rsid w:val="6FB31E47"/>
    <w:rsid w:val="6FB9CC9C"/>
    <w:rsid w:val="6FBB3752"/>
    <w:rsid w:val="6FBB5FFB"/>
    <w:rsid w:val="6FBB8B6A"/>
    <w:rsid w:val="6FBDB954"/>
    <w:rsid w:val="6FBE6E2C"/>
    <w:rsid w:val="6FD8DCCC"/>
    <w:rsid w:val="6FDA1F32"/>
    <w:rsid w:val="6FDB138B"/>
    <w:rsid w:val="6FDE94E9"/>
    <w:rsid w:val="6FE9B644"/>
    <w:rsid w:val="6FED57A8"/>
    <w:rsid w:val="6FEDFB81"/>
    <w:rsid w:val="6FEF510D"/>
    <w:rsid w:val="6FEFF70C"/>
    <w:rsid w:val="6FF1C6F2"/>
    <w:rsid w:val="6FF42259"/>
    <w:rsid w:val="6FF5BF39"/>
    <w:rsid w:val="6FF7915F"/>
    <w:rsid w:val="6FF793F3"/>
    <w:rsid w:val="6FF9EBA2"/>
    <w:rsid w:val="6FFA47C5"/>
    <w:rsid w:val="6FFB7B10"/>
    <w:rsid w:val="6FFD4204"/>
    <w:rsid w:val="6FFE16AB"/>
    <w:rsid w:val="6FFE5A50"/>
    <w:rsid w:val="6FFF05F1"/>
    <w:rsid w:val="6FFF13FD"/>
    <w:rsid w:val="6FFF3E07"/>
    <w:rsid w:val="6FFF4311"/>
    <w:rsid w:val="6FFF568D"/>
    <w:rsid w:val="6FFFF9E9"/>
    <w:rsid w:val="70D79D7B"/>
    <w:rsid w:val="70DC4441"/>
    <w:rsid w:val="713DDBDC"/>
    <w:rsid w:val="71FD87E3"/>
    <w:rsid w:val="726FC0D5"/>
    <w:rsid w:val="72EDC8D6"/>
    <w:rsid w:val="72FBE730"/>
    <w:rsid w:val="72FF6D43"/>
    <w:rsid w:val="731AA45A"/>
    <w:rsid w:val="731F9F05"/>
    <w:rsid w:val="733CB5B7"/>
    <w:rsid w:val="7368278C"/>
    <w:rsid w:val="737BFBB5"/>
    <w:rsid w:val="737F0EB3"/>
    <w:rsid w:val="739E21B3"/>
    <w:rsid w:val="73DF200D"/>
    <w:rsid w:val="73EC0ACD"/>
    <w:rsid w:val="73EEE0F6"/>
    <w:rsid w:val="73FEB2DB"/>
    <w:rsid w:val="73FF2193"/>
    <w:rsid w:val="73FF8906"/>
    <w:rsid w:val="742B5C0F"/>
    <w:rsid w:val="743C124C"/>
    <w:rsid w:val="74EB2FF7"/>
    <w:rsid w:val="74EBF110"/>
    <w:rsid w:val="74EF4FB9"/>
    <w:rsid w:val="74FA95C3"/>
    <w:rsid w:val="74FF3016"/>
    <w:rsid w:val="75550DF9"/>
    <w:rsid w:val="757D0A32"/>
    <w:rsid w:val="757E45AF"/>
    <w:rsid w:val="758E02EE"/>
    <w:rsid w:val="75E7B40F"/>
    <w:rsid w:val="75E7C2C6"/>
    <w:rsid w:val="75EBA826"/>
    <w:rsid w:val="75EC6208"/>
    <w:rsid w:val="75ED591B"/>
    <w:rsid w:val="75F474AE"/>
    <w:rsid w:val="75FCC9B2"/>
    <w:rsid w:val="75FE4C5C"/>
    <w:rsid w:val="75FF848D"/>
    <w:rsid w:val="76366599"/>
    <w:rsid w:val="76496B71"/>
    <w:rsid w:val="766D3738"/>
    <w:rsid w:val="767FDB9C"/>
    <w:rsid w:val="768F3610"/>
    <w:rsid w:val="768FFE2D"/>
    <w:rsid w:val="769EE6E2"/>
    <w:rsid w:val="76ABAFFC"/>
    <w:rsid w:val="76AFD431"/>
    <w:rsid w:val="76B7E08C"/>
    <w:rsid w:val="76BD8B97"/>
    <w:rsid w:val="76BE4857"/>
    <w:rsid w:val="76D7425B"/>
    <w:rsid w:val="76EED40B"/>
    <w:rsid w:val="76EF6093"/>
    <w:rsid w:val="76F7AF91"/>
    <w:rsid w:val="76FE88BA"/>
    <w:rsid w:val="76FF30DA"/>
    <w:rsid w:val="76FF3F1B"/>
    <w:rsid w:val="772B4E66"/>
    <w:rsid w:val="772F7FEC"/>
    <w:rsid w:val="773DA4E6"/>
    <w:rsid w:val="776D8D24"/>
    <w:rsid w:val="776FEE80"/>
    <w:rsid w:val="777DDADE"/>
    <w:rsid w:val="777E7FB7"/>
    <w:rsid w:val="777EA7F9"/>
    <w:rsid w:val="77861286"/>
    <w:rsid w:val="778A7C21"/>
    <w:rsid w:val="778EB9EF"/>
    <w:rsid w:val="77919391"/>
    <w:rsid w:val="779B6ADB"/>
    <w:rsid w:val="779BB01D"/>
    <w:rsid w:val="779FDE94"/>
    <w:rsid w:val="77B3720E"/>
    <w:rsid w:val="77B7C81B"/>
    <w:rsid w:val="77BB2D4E"/>
    <w:rsid w:val="77BCADD3"/>
    <w:rsid w:val="77BDE2AA"/>
    <w:rsid w:val="77BF174F"/>
    <w:rsid w:val="77BF2CF2"/>
    <w:rsid w:val="77BF7305"/>
    <w:rsid w:val="77BF87BA"/>
    <w:rsid w:val="77BFD5DC"/>
    <w:rsid w:val="77BFE516"/>
    <w:rsid w:val="77CE46AD"/>
    <w:rsid w:val="77DEA82E"/>
    <w:rsid w:val="77DF785A"/>
    <w:rsid w:val="77DFC052"/>
    <w:rsid w:val="77DFF17D"/>
    <w:rsid w:val="77E73F13"/>
    <w:rsid w:val="77EEDE40"/>
    <w:rsid w:val="77EF5550"/>
    <w:rsid w:val="77EFD0BD"/>
    <w:rsid w:val="77F04CE8"/>
    <w:rsid w:val="77F75D54"/>
    <w:rsid w:val="77FA0C91"/>
    <w:rsid w:val="77FB13DD"/>
    <w:rsid w:val="77FB4514"/>
    <w:rsid w:val="77FBF0C2"/>
    <w:rsid w:val="77FD01FA"/>
    <w:rsid w:val="77FD8CE1"/>
    <w:rsid w:val="77FDD49A"/>
    <w:rsid w:val="77FDD62E"/>
    <w:rsid w:val="77FE299D"/>
    <w:rsid w:val="77FE9614"/>
    <w:rsid w:val="77FEBA68"/>
    <w:rsid w:val="789A1868"/>
    <w:rsid w:val="78F71424"/>
    <w:rsid w:val="78FFEE10"/>
    <w:rsid w:val="7976F050"/>
    <w:rsid w:val="7977F404"/>
    <w:rsid w:val="797BEE16"/>
    <w:rsid w:val="799F6A00"/>
    <w:rsid w:val="79AC2129"/>
    <w:rsid w:val="79B87444"/>
    <w:rsid w:val="79BCCEE4"/>
    <w:rsid w:val="79BE3568"/>
    <w:rsid w:val="79D6ADE3"/>
    <w:rsid w:val="79D6B7B3"/>
    <w:rsid w:val="79EE75EE"/>
    <w:rsid w:val="79EF3D83"/>
    <w:rsid w:val="79F75A26"/>
    <w:rsid w:val="79F7D6F7"/>
    <w:rsid w:val="79F7FA6E"/>
    <w:rsid w:val="79FFE6F3"/>
    <w:rsid w:val="7A6B8A78"/>
    <w:rsid w:val="7A7F6350"/>
    <w:rsid w:val="7A9F2F0D"/>
    <w:rsid w:val="7AD59027"/>
    <w:rsid w:val="7AD754B8"/>
    <w:rsid w:val="7ADF24AE"/>
    <w:rsid w:val="7AF7597C"/>
    <w:rsid w:val="7AFA2DC1"/>
    <w:rsid w:val="7B3FA238"/>
    <w:rsid w:val="7B573684"/>
    <w:rsid w:val="7B590AE9"/>
    <w:rsid w:val="7B5F3B0A"/>
    <w:rsid w:val="7B6AE6A1"/>
    <w:rsid w:val="7B6F1C43"/>
    <w:rsid w:val="7B7F0711"/>
    <w:rsid w:val="7B7F50CA"/>
    <w:rsid w:val="7B7F55E9"/>
    <w:rsid w:val="7BA5B5EA"/>
    <w:rsid w:val="7BAB7705"/>
    <w:rsid w:val="7BACD62D"/>
    <w:rsid w:val="7BB3995B"/>
    <w:rsid w:val="7BBB15A1"/>
    <w:rsid w:val="7BBBEFEA"/>
    <w:rsid w:val="7BBD6F61"/>
    <w:rsid w:val="7BBFB14E"/>
    <w:rsid w:val="7BCC9B61"/>
    <w:rsid w:val="7BCF30FD"/>
    <w:rsid w:val="7BCFF950"/>
    <w:rsid w:val="7BDA26AC"/>
    <w:rsid w:val="7BDD2FC9"/>
    <w:rsid w:val="7BDFB23A"/>
    <w:rsid w:val="7BE4EBE2"/>
    <w:rsid w:val="7BE5EDA7"/>
    <w:rsid w:val="7BE73EE8"/>
    <w:rsid w:val="7BEB8478"/>
    <w:rsid w:val="7BEE8D81"/>
    <w:rsid w:val="7BF97937"/>
    <w:rsid w:val="7BFB4F45"/>
    <w:rsid w:val="7BFB799D"/>
    <w:rsid w:val="7BFBBB57"/>
    <w:rsid w:val="7BFBF497"/>
    <w:rsid w:val="7BFBF69E"/>
    <w:rsid w:val="7BFD8190"/>
    <w:rsid w:val="7BFE16FD"/>
    <w:rsid w:val="7BFE30A8"/>
    <w:rsid w:val="7BFF10F3"/>
    <w:rsid w:val="7BFF15BE"/>
    <w:rsid w:val="7BFFA025"/>
    <w:rsid w:val="7BFFCC5B"/>
    <w:rsid w:val="7C776768"/>
    <w:rsid w:val="7CBD9A78"/>
    <w:rsid w:val="7CDE9C28"/>
    <w:rsid w:val="7CEDC95A"/>
    <w:rsid w:val="7CEF72BD"/>
    <w:rsid w:val="7CF7205F"/>
    <w:rsid w:val="7CF99C77"/>
    <w:rsid w:val="7CFF8349"/>
    <w:rsid w:val="7D1B1DCC"/>
    <w:rsid w:val="7D379CC5"/>
    <w:rsid w:val="7D37DE44"/>
    <w:rsid w:val="7D3F6875"/>
    <w:rsid w:val="7D5C286E"/>
    <w:rsid w:val="7D5DEF76"/>
    <w:rsid w:val="7D5F0C05"/>
    <w:rsid w:val="7D63DE11"/>
    <w:rsid w:val="7D79D15D"/>
    <w:rsid w:val="7DAFC2C6"/>
    <w:rsid w:val="7DBB956D"/>
    <w:rsid w:val="7DBDE0ED"/>
    <w:rsid w:val="7DC77B46"/>
    <w:rsid w:val="7DCFCE1F"/>
    <w:rsid w:val="7DD70634"/>
    <w:rsid w:val="7DDB8BD5"/>
    <w:rsid w:val="7DDC3C42"/>
    <w:rsid w:val="7DDFED07"/>
    <w:rsid w:val="7DEB5565"/>
    <w:rsid w:val="7DECCC8D"/>
    <w:rsid w:val="7DEF85FF"/>
    <w:rsid w:val="7DF80C4C"/>
    <w:rsid w:val="7DFA539C"/>
    <w:rsid w:val="7DFB8476"/>
    <w:rsid w:val="7DFBA1E3"/>
    <w:rsid w:val="7DFBC6B3"/>
    <w:rsid w:val="7DFC4E95"/>
    <w:rsid w:val="7DFCFFE2"/>
    <w:rsid w:val="7DFDA2A6"/>
    <w:rsid w:val="7DFE6E5C"/>
    <w:rsid w:val="7DFE9A07"/>
    <w:rsid w:val="7DFEA851"/>
    <w:rsid w:val="7DFF3209"/>
    <w:rsid w:val="7DFF7AA1"/>
    <w:rsid w:val="7DFFD509"/>
    <w:rsid w:val="7DFFDABF"/>
    <w:rsid w:val="7E1D5B54"/>
    <w:rsid w:val="7E3D813E"/>
    <w:rsid w:val="7E4C34C9"/>
    <w:rsid w:val="7E7089AE"/>
    <w:rsid w:val="7E732395"/>
    <w:rsid w:val="7E76187A"/>
    <w:rsid w:val="7E7D77EC"/>
    <w:rsid w:val="7E7F092C"/>
    <w:rsid w:val="7E7FCA7A"/>
    <w:rsid w:val="7E9545EF"/>
    <w:rsid w:val="7E95CAAD"/>
    <w:rsid w:val="7E97F3F4"/>
    <w:rsid w:val="7E9F292D"/>
    <w:rsid w:val="7EA5C815"/>
    <w:rsid w:val="7EA7555D"/>
    <w:rsid w:val="7EAB033B"/>
    <w:rsid w:val="7EADBB3C"/>
    <w:rsid w:val="7EB119AC"/>
    <w:rsid w:val="7EB68A9C"/>
    <w:rsid w:val="7EBD5967"/>
    <w:rsid w:val="7ECFBEF6"/>
    <w:rsid w:val="7EDDDD2F"/>
    <w:rsid w:val="7EDF4B7D"/>
    <w:rsid w:val="7EDF83DA"/>
    <w:rsid w:val="7EDFF998"/>
    <w:rsid w:val="7EE31C75"/>
    <w:rsid w:val="7EE70647"/>
    <w:rsid w:val="7EE78262"/>
    <w:rsid w:val="7EEF31DF"/>
    <w:rsid w:val="7EEF34DB"/>
    <w:rsid w:val="7EEFD0B8"/>
    <w:rsid w:val="7EEFF07F"/>
    <w:rsid w:val="7EF7D3BD"/>
    <w:rsid w:val="7EFA85CC"/>
    <w:rsid w:val="7EFB77B5"/>
    <w:rsid w:val="7EFBC198"/>
    <w:rsid w:val="7EFBDF2D"/>
    <w:rsid w:val="7EFD7617"/>
    <w:rsid w:val="7EFD780F"/>
    <w:rsid w:val="7EFDB658"/>
    <w:rsid w:val="7EFE8917"/>
    <w:rsid w:val="7EFED29C"/>
    <w:rsid w:val="7F0D135D"/>
    <w:rsid w:val="7F0F5D2A"/>
    <w:rsid w:val="7F1C6EF7"/>
    <w:rsid w:val="7F1FBDB3"/>
    <w:rsid w:val="7F2FFFDA"/>
    <w:rsid w:val="7F3A0167"/>
    <w:rsid w:val="7F3BCD6B"/>
    <w:rsid w:val="7F3FB8C3"/>
    <w:rsid w:val="7F4E358B"/>
    <w:rsid w:val="7F4F4EF7"/>
    <w:rsid w:val="7F5F2F0E"/>
    <w:rsid w:val="7F5FDBA4"/>
    <w:rsid w:val="7F6F14D3"/>
    <w:rsid w:val="7F77B986"/>
    <w:rsid w:val="7F77C3A0"/>
    <w:rsid w:val="7F7928D3"/>
    <w:rsid w:val="7F7B3462"/>
    <w:rsid w:val="7F7BB364"/>
    <w:rsid w:val="7F7D1172"/>
    <w:rsid w:val="7F7DE219"/>
    <w:rsid w:val="7F7E1753"/>
    <w:rsid w:val="7F7E2527"/>
    <w:rsid w:val="7F7EB46C"/>
    <w:rsid w:val="7F7F2375"/>
    <w:rsid w:val="7F7F57A2"/>
    <w:rsid w:val="7F7F7407"/>
    <w:rsid w:val="7F7F8D2E"/>
    <w:rsid w:val="7F8CB9CC"/>
    <w:rsid w:val="7F8FB4EA"/>
    <w:rsid w:val="7F929038"/>
    <w:rsid w:val="7F9E880E"/>
    <w:rsid w:val="7F9ED4AF"/>
    <w:rsid w:val="7F9EEE6A"/>
    <w:rsid w:val="7F9F1DD7"/>
    <w:rsid w:val="7FA79D26"/>
    <w:rsid w:val="7FB3B94C"/>
    <w:rsid w:val="7FB95EBA"/>
    <w:rsid w:val="7FBA5FDF"/>
    <w:rsid w:val="7FBA97ED"/>
    <w:rsid w:val="7FBC1627"/>
    <w:rsid w:val="7FBC51B0"/>
    <w:rsid w:val="7FBDEC72"/>
    <w:rsid w:val="7FBEF1FE"/>
    <w:rsid w:val="7FBF235F"/>
    <w:rsid w:val="7FBF36CA"/>
    <w:rsid w:val="7FBF5D54"/>
    <w:rsid w:val="7FBF7E75"/>
    <w:rsid w:val="7FBFBA65"/>
    <w:rsid w:val="7FCAE9BF"/>
    <w:rsid w:val="7FCB87B5"/>
    <w:rsid w:val="7FCBFE2A"/>
    <w:rsid w:val="7FCD0558"/>
    <w:rsid w:val="7FCE422A"/>
    <w:rsid w:val="7FCFA52C"/>
    <w:rsid w:val="7FCFD92E"/>
    <w:rsid w:val="7FCFDBD7"/>
    <w:rsid w:val="7FD6E4C4"/>
    <w:rsid w:val="7FD70158"/>
    <w:rsid w:val="7FDA88A8"/>
    <w:rsid w:val="7FDAE928"/>
    <w:rsid w:val="7FDB2126"/>
    <w:rsid w:val="7FDCF62A"/>
    <w:rsid w:val="7FDDDA95"/>
    <w:rsid w:val="7FDDE4B8"/>
    <w:rsid w:val="7FDE0B70"/>
    <w:rsid w:val="7FDF9F26"/>
    <w:rsid w:val="7FDFCC1C"/>
    <w:rsid w:val="7FDFFD3B"/>
    <w:rsid w:val="7FE578DF"/>
    <w:rsid w:val="7FE97018"/>
    <w:rsid w:val="7FE9FD6E"/>
    <w:rsid w:val="7FEBB11E"/>
    <w:rsid w:val="7FEBEFE8"/>
    <w:rsid w:val="7FED0163"/>
    <w:rsid w:val="7FEF675A"/>
    <w:rsid w:val="7FEF9EC4"/>
    <w:rsid w:val="7FEFFCD6"/>
    <w:rsid w:val="7FF5D540"/>
    <w:rsid w:val="7FF5D9E9"/>
    <w:rsid w:val="7FF7A094"/>
    <w:rsid w:val="7FF8192F"/>
    <w:rsid w:val="7FF93450"/>
    <w:rsid w:val="7FF9A633"/>
    <w:rsid w:val="7FFA2F25"/>
    <w:rsid w:val="7FFB0BBF"/>
    <w:rsid w:val="7FFB6A61"/>
    <w:rsid w:val="7FFB7019"/>
    <w:rsid w:val="7FFB9F60"/>
    <w:rsid w:val="7FFBFE01"/>
    <w:rsid w:val="7FFC2A88"/>
    <w:rsid w:val="7FFD08F2"/>
    <w:rsid w:val="7FFD39F6"/>
    <w:rsid w:val="7FFD3B3E"/>
    <w:rsid w:val="7FFD61C2"/>
    <w:rsid w:val="7FFD86B1"/>
    <w:rsid w:val="7FFE3CF6"/>
    <w:rsid w:val="7FFE5F43"/>
    <w:rsid w:val="7FFE6BE7"/>
    <w:rsid w:val="7FFE88F3"/>
    <w:rsid w:val="7FFE959C"/>
    <w:rsid w:val="7FFE9B55"/>
    <w:rsid w:val="7FFED86E"/>
    <w:rsid w:val="7FFF12A6"/>
    <w:rsid w:val="7FFF1F1B"/>
    <w:rsid w:val="7FFF20CC"/>
    <w:rsid w:val="7FFF24E1"/>
    <w:rsid w:val="7FFF2B99"/>
    <w:rsid w:val="7FFF63DD"/>
    <w:rsid w:val="7FFF703B"/>
    <w:rsid w:val="7FFF7478"/>
    <w:rsid w:val="7FFF756F"/>
    <w:rsid w:val="7FFF8AD8"/>
    <w:rsid w:val="7FFFA4E7"/>
    <w:rsid w:val="7FFFB050"/>
    <w:rsid w:val="7FFFB9A2"/>
    <w:rsid w:val="7FFFCBF0"/>
    <w:rsid w:val="7FFFDB10"/>
    <w:rsid w:val="7FFFEAF8"/>
    <w:rsid w:val="7FFFF175"/>
    <w:rsid w:val="857F6172"/>
    <w:rsid w:val="86F3E72E"/>
    <w:rsid w:val="87FDC7E1"/>
    <w:rsid w:val="885E33E3"/>
    <w:rsid w:val="8AFF4795"/>
    <w:rsid w:val="8B5D7178"/>
    <w:rsid w:val="8BEE13CF"/>
    <w:rsid w:val="8BFFB9F1"/>
    <w:rsid w:val="8DFFE902"/>
    <w:rsid w:val="8EED5667"/>
    <w:rsid w:val="8EFB11FF"/>
    <w:rsid w:val="8F5FC7BA"/>
    <w:rsid w:val="8FA44EB2"/>
    <w:rsid w:val="8FFDBD91"/>
    <w:rsid w:val="8FFF4D05"/>
    <w:rsid w:val="92F3D8AE"/>
    <w:rsid w:val="957AE69E"/>
    <w:rsid w:val="95E93395"/>
    <w:rsid w:val="95F8BF88"/>
    <w:rsid w:val="96E3885D"/>
    <w:rsid w:val="96FF913A"/>
    <w:rsid w:val="97B74F2B"/>
    <w:rsid w:val="97EFCBB4"/>
    <w:rsid w:val="97F715ED"/>
    <w:rsid w:val="97FB1D58"/>
    <w:rsid w:val="99F629F1"/>
    <w:rsid w:val="9B6EC328"/>
    <w:rsid w:val="9BDFE784"/>
    <w:rsid w:val="9BFBCCB9"/>
    <w:rsid w:val="9C8F0E34"/>
    <w:rsid w:val="9CBF1D0E"/>
    <w:rsid w:val="9D3A018C"/>
    <w:rsid w:val="9DCD7C6C"/>
    <w:rsid w:val="9E73944E"/>
    <w:rsid w:val="9E7FC852"/>
    <w:rsid w:val="9EBE3173"/>
    <w:rsid w:val="9EF18656"/>
    <w:rsid w:val="9F4EA2D2"/>
    <w:rsid w:val="9F591905"/>
    <w:rsid w:val="9F7A53F3"/>
    <w:rsid w:val="9F7FEFDD"/>
    <w:rsid w:val="9FBFF9A8"/>
    <w:rsid w:val="9FDC907B"/>
    <w:rsid w:val="9FDFBF4A"/>
    <w:rsid w:val="9FF6662B"/>
    <w:rsid w:val="A22BA9F3"/>
    <w:rsid w:val="A2C73556"/>
    <w:rsid w:val="A3DEBBE0"/>
    <w:rsid w:val="A3EB4AF7"/>
    <w:rsid w:val="A3ED22EB"/>
    <w:rsid w:val="A47F2ED5"/>
    <w:rsid w:val="A52D4841"/>
    <w:rsid w:val="A5B95ECC"/>
    <w:rsid w:val="A5DF69A8"/>
    <w:rsid w:val="A73DAF25"/>
    <w:rsid w:val="A77FDFBB"/>
    <w:rsid w:val="A7EF748C"/>
    <w:rsid w:val="A7F712E1"/>
    <w:rsid w:val="A87DAFC8"/>
    <w:rsid w:val="A8B7CC02"/>
    <w:rsid w:val="A8CB303F"/>
    <w:rsid w:val="AA2B4017"/>
    <w:rsid w:val="AAA5FAF0"/>
    <w:rsid w:val="AABB49E6"/>
    <w:rsid w:val="AADBE6D1"/>
    <w:rsid w:val="AAFF2335"/>
    <w:rsid w:val="ABBA4041"/>
    <w:rsid w:val="ABE47471"/>
    <w:rsid w:val="ABFE5F92"/>
    <w:rsid w:val="AC66EF93"/>
    <w:rsid w:val="ACF58A16"/>
    <w:rsid w:val="AD5EE9D9"/>
    <w:rsid w:val="AD761C09"/>
    <w:rsid w:val="AD77B98C"/>
    <w:rsid w:val="AD9DDF91"/>
    <w:rsid w:val="AD9FEB30"/>
    <w:rsid w:val="ADDF66EA"/>
    <w:rsid w:val="AEED5285"/>
    <w:rsid w:val="AEF4D499"/>
    <w:rsid w:val="AF65B4D7"/>
    <w:rsid w:val="AF7F1526"/>
    <w:rsid w:val="AFA77775"/>
    <w:rsid w:val="AFBF5543"/>
    <w:rsid w:val="AFC68B65"/>
    <w:rsid w:val="AFD68EBF"/>
    <w:rsid w:val="AFDAC598"/>
    <w:rsid w:val="AFDB72C0"/>
    <w:rsid w:val="AFEF999F"/>
    <w:rsid w:val="AFF97BD4"/>
    <w:rsid w:val="AFFB94B3"/>
    <w:rsid w:val="AFFE523F"/>
    <w:rsid w:val="AFFEE8D7"/>
    <w:rsid w:val="AFFF9916"/>
    <w:rsid w:val="B17F5EA9"/>
    <w:rsid w:val="B287D0DE"/>
    <w:rsid w:val="B2FBFB41"/>
    <w:rsid w:val="B33DD53D"/>
    <w:rsid w:val="B3F94795"/>
    <w:rsid w:val="B3FF3BC3"/>
    <w:rsid w:val="B4FE2FCE"/>
    <w:rsid w:val="B57EB53C"/>
    <w:rsid w:val="B59CBFDA"/>
    <w:rsid w:val="B5D30A1C"/>
    <w:rsid w:val="B5EF60EA"/>
    <w:rsid w:val="B67BA9FF"/>
    <w:rsid w:val="B6E763E2"/>
    <w:rsid w:val="B6E784BD"/>
    <w:rsid w:val="B71D5E63"/>
    <w:rsid w:val="B75FB709"/>
    <w:rsid w:val="B75FFFC4"/>
    <w:rsid w:val="B76E2F56"/>
    <w:rsid w:val="B779A163"/>
    <w:rsid w:val="B7AB5159"/>
    <w:rsid w:val="B7B3B7F6"/>
    <w:rsid w:val="B7B5E27A"/>
    <w:rsid w:val="B7BFA875"/>
    <w:rsid w:val="B7BFAFEB"/>
    <w:rsid w:val="B7EBF115"/>
    <w:rsid w:val="B7F99C97"/>
    <w:rsid w:val="B83F1E9C"/>
    <w:rsid w:val="B97FCAA3"/>
    <w:rsid w:val="B9FF41D3"/>
    <w:rsid w:val="BA9EA1F4"/>
    <w:rsid w:val="BABF0348"/>
    <w:rsid w:val="BABFE299"/>
    <w:rsid w:val="BABFF318"/>
    <w:rsid w:val="BAFEBA09"/>
    <w:rsid w:val="BB57E025"/>
    <w:rsid w:val="BB672B9E"/>
    <w:rsid w:val="BB69E187"/>
    <w:rsid w:val="BB774FDB"/>
    <w:rsid w:val="BB7FB728"/>
    <w:rsid w:val="BBAF64AD"/>
    <w:rsid w:val="BBBF4FA0"/>
    <w:rsid w:val="BBBFFB8C"/>
    <w:rsid w:val="BBCF749C"/>
    <w:rsid w:val="BBDE700A"/>
    <w:rsid w:val="BBEF51F1"/>
    <w:rsid w:val="BBF7D5ED"/>
    <w:rsid w:val="BBFBD5B6"/>
    <w:rsid w:val="BBFE2A05"/>
    <w:rsid w:val="BCFA8153"/>
    <w:rsid w:val="BCFAF8D6"/>
    <w:rsid w:val="BCFF9D53"/>
    <w:rsid w:val="BD7690E5"/>
    <w:rsid w:val="BD7D0AAC"/>
    <w:rsid w:val="BD9F6A38"/>
    <w:rsid w:val="BD9FDF99"/>
    <w:rsid w:val="BDB7E557"/>
    <w:rsid w:val="BDBD732D"/>
    <w:rsid w:val="BDD3366F"/>
    <w:rsid w:val="BDD3D8E5"/>
    <w:rsid w:val="BDD70563"/>
    <w:rsid w:val="BDD93F57"/>
    <w:rsid w:val="BDDAD39C"/>
    <w:rsid w:val="BDDB12D2"/>
    <w:rsid w:val="BDDD388C"/>
    <w:rsid w:val="BDDF3315"/>
    <w:rsid w:val="BDE31AE1"/>
    <w:rsid w:val="BDF75C60"/>
    <w:rsid w:val="BDFB5159"/>
    <w:rsid w:val="BDFB9152"/>
    <w:rsid w:val="BDFEF5E5"/>
    <w:rsid w:val="BE3F18C7"/>
    <w:rsid w:val="BE7619D0"/>
    <w:rsid w:val="BEB920FC"/>
    <w:rsid w:val="BEBD4608"/>
    <w:rsid w:val="BEDDC97A"/>
    <w:rsid w:val="BEE7D554"/>
    <w:rsid w:val="BEEFB045"/>
    <w:rsid w:val="BEEFD084"/>
    <w:rsid w:val="BEF77A84"/>
    <w:rsid w:val="BEFF31DC"/>
    <w:rsid w:val="BF3BB44F"/>
    <w:rsid w:val="BF5E336A"/>
    <w:rsid w:val="BF6C86C0"/>
    <w:rsid w:val="BF6FBFCF"/>
    <w:rsid w:val="BF710B02"/>
    <w:rsid w:val="BF75D36D"/>
    <w:rsid w:val="BF773F54"/>
    <w:rsid w:val="BF777B19"/>
    <w:rsid w:val="BF77F5A3"/>
    <w:rsid w:val="BF7F1905"/>
    <w:rsid w:val="BF915B0D"/>
    <w:rsid w:val="BF9BA749"/>
    <w:rsid w:val="BF9E8F21"/>
    <w:rsid w:val="BFB6D558"/>
    <w:rsid w:val="BFB74B45"/>
    <w:rsid w:val="BFBCC281"/>
    <w:rsid w:val="BFBD20E1"/>
    <w:rsid w:val="BFBD2A52"/>
    <w:rsid w:val="BFBF8A9A"/>
    <w:rsid w:val="BFBFC7D6"/>
    <w:rsid w:val="BFCECDAF"/>
    <w:rsid w:val="BFCFB1C7"/>
    <w:rsid w:val="BFD40708"/>
    <w:rsid w:val="BFD9FD96"/>
    <w:rsid w:val="BFDB94A4"/>
    <w:rsid w:val="BFDF0B6B"/>
    <w:rsid w:val="BFDF2557"/>
    <w:rsid w:val="BFDFD71D"/>
    <w:rsid w:val="BFE92B38"/>
    <w:rsid w:val="BFEDAA9B"/>
    <w:rsid w:val="BFEDAC11"/>
    <w:rsid w:val="BFEE0498"/>
    <w:rsid w:val="BFEF0892"/>
    <w:rsid w:val="BFF59B54"/>
    <w:rsid w:val="BFF6CCD4"/>
    <w:rsid w:val="BFF774DE"/>
    <w:rsid w:val="BFF9676F"/>
    <w:rsid w:val="BFF9B7D7"/>
    <w:rsid w:val="BFFA278D"/>
    <w:rsid w:val="BFFC2806"/>
    <w:rsid w:val="BFFC7D33"/>
    <w:rsid w:val="BFFD8620"/>
    <w:rsid w:val="BFFE76D9"/>
    <w:rsid w:val="BFFF2525"/>
    <w:rsid w:val="BFFF4952"/>
    <w:rsid w:val="BFFF91A8"/>
    <w:rsid w:val="C075FCBF"/>
    <w:rsid w:val="C0D7DC85"/>
    <w:rsid w:val="C1F6AA36"/>
    <w:rsid w:val="C2670DEB"/>
    <w:rsid w:val="C6F9168E"/>
    <w:rsid w:val="C73FD532"/>
    <w:rsid w:val="C76F9032"/>
    <w:rsid w:val="C79FC7A7"/>
    <w:rsid w:val="C9CE8CCB"/>
    <w:rsid w:val="CA8F447A"/>
    <w:rsid w:val="CAF58B70"/>
    <w:rsid w:val="CBEFF118"/>
    <w:rsid w:val="CCB98DB1"/>
    <w:rsid w:val="CD7330A5"/>
    <w:rsid w:val="CD9F79DC"/>
    <w:rsid w:val="CDBF0367"/>
    <w:rsid w:val="CEB4B3D2"/>
    <w:rsid w:val="CEF7F832"/>
    <w:rsid w:val="CEF9F5BB"/>
    <w:rsid w:val="CEFE620F"/>
    <w:rsid w:val="CF2594AB"/>
    <w:rsid w:val="CF35AE72"/>
    <w:rsid w:val="CF519F1E"/>
    <w:rsid w:val="CF6F67BC"/>
    <w:rsid w:val="CFB7088D"/>
    <w:rsid w:val="CFBDC3A6"/>
    <w:rsid w:val="CFBF21E7"/>
    <w:rsid w:val="CFBF2E9B"/>
    <w:rsid w:val="CFBF5288"/>
    <w:rsid w:val="CFBFAE61"/>
    <w:rsid w:val="CFC315F6"/>
    <w:rsid w:val="CFDDC916"/>
    <w:rsid w:val="CFDECB09"/>
    <w:rsid w:val="CFDF3814"/>
    <w:rsid w:val="CFDF76D5"/>
    <w:rsid w:val="CFDFBDAD"/>
    <w:rsid w:val="CFE73631"/>
    <w:rsid w:val="CFEFDAE0"/>
    <w:rsid w:val="CFF9CF6C"/>
    <w:rsid w:val="CFFAE2D0"/>
    <w:rsid w:val="CFFBA439"/>
    <w:rsid w:val="CFFF0ACF"/>
    <w:rsid w:val="CFFF5B19"/>
    <w:rsid w:val="CFFF5D81"/>
    <w:rsid w:val="D0EA07F6"/>
    <w:rsid w:val="D1AD65BA"/>
    <w:rsid w:val="D1BAC79F"/>
    <w:rsid w:val="D23F0895"/>
    <w:rsid w:val="D36FB668"/>
    <w:rsid w:val="D37F07ED"/>
    <w:rsid w:val="D3FCCF31"/>
    <w:rsid w:val="D3FF01C6"/>
    <w:rsid w:val="D3FF0DAC"/>
    <w:rsid w:val="D3FF6FDE"/>
    <w:rsid w:val="D4CFB02A"/>
    <w:rsid w:val="D4FF9AE3"/>
    <w:rsid w:val="D557628C"/>
    <w:rsid w:val="D567FB5A"/>
    <w:rsid w:val="D57E9960"/>
    <w:rsid w:val="D57F4D2D"/>
    <w:rsid w:val="D5D9F61F"/>
    <w:rsid w:val="D5E44773"/>
    <w:rsid w:val="D5F76255"/>
    <w:rsid w:val="D5FAF3D7"/>
    <w:rsid w:val="D5FFDC65"/>
    <w:rsid w:val="D6D5104F"/>
    <w:rsid w:val="D6DF5746"/>
    <w:rsid w:val="D6ED5112"/>
    <w:rsid w:val="D6F50D71"/>
    <w:rsid w:val="D759D20F"/>
    <w:rsid w:val="D77FF46F"/>
    <w:rsid w:val="D7D97BA6"/>
    <w:rsid w:val="D7DD0C87"/>
    <w:rsid w:val="D7F30DCC"/>
    <w:rsid w:val="D7F8FCB5"/>
    <w:rsid w:val="D7F97174"/>
    <w:rsid w:val="D7FC8D84"/>
    <w:rsid w:val="D7FD275F"/>
    <w:rsid w:val="D7FF14C8"/>
    <w:rsid w:val="D8FB75B1"/>
    <w:rsid w:val="D95B7FC6"/>
    <w:rsid w:val="D95D5B04"/>
    <w:rsid w:val="D96BA67E"/>
    <w:rsid w:val="D9AE3ECC"/>
    <w:rsid w:val="D9BECBFB"/>
    <w:rsid w:val="D9BFCCD0"/>
    <w:rsid w:val="D9FBF1F8"/>
    <w:rsid w:val="D9FF61C9"/>
    <w:rsid w:val="DA5E36BD"/>
    <w:rsid w:val="DA7E0DDB"/>
    <w:rsid w:val="DABC4729"/>
    <w:rsid w:val="DAC55B00"/>
    <w:rsid w:val="DAE85BD0"/>
    <w:rsid w:val="DAEDF7F7"/>
    <w:rsid w:val="DAFE237C"/>
    <w:rsid w:val="DB1F4F05"/>
    <w:rsid w:val="DB1FBD66"/>
    <w:rsid w:val="DB4A7959"/>
    <w:rsid w:val="DB9FEFA7"/>
    <w:rsid w:val="DBAD8AB2"/>
    <w:rsid w:val="DBCD4482"/>
    <w:rsid w:val="DBD3130D"/>
    <w:rsid w:val="DBD7B20E"/>
    <w:rsid w:val="DBDB771C"/>
    <w:rsid w:val="DBDBA615"/>
    <w:rsid w:val="DBF8AE20"/>
    <w:rsid w:val="DBFF3E94"/>
    <w:rsid w:val="DC9E58FF"/>
    <w:rsid w:val="DCF0ADA6"/>
    <w:rsid w:val="DCF65CE1"/>
    <w:rsid w:val="DCFFABDA"/>
    <w:rsid w:val="DCFFB910"/>
    <w:rsid w:val="DD2DCAF1"/>
    <w:rsid w:val="DD7BC80D"/>
    <w:rsid w:val="DD969118"/>
    <w:rsid w:val="DD9DA37A"/>
    <w:rsid w:val="DDAF3D64"/>
    <w:rsid w:val="DDD30456"/>
    <w:rsid w:val="DDEFBE88"/>
    <w:rsid w:val="DDF31CA2"/>
    <w:rsid w:val="DDF3D8F5"/>
    <w:rsid w:val="DDF7AE13"/>
    <w:rsid w:val="DDFAADB3"/>
    <w:rsid w:val="DDFB31B2"/>
    <w:rsid w:val="DDFD0896"/>
    <w:rsid w:val="DDFF01A3"/>
    <w:rsid w:val="DDFF3CC5"/>
    <w:rsid w:val="DE6FCAEA"/>
    <w:rsid w:val="DEAFA7A2"/>
    <w:rsid w:val="DEBD11AE"/>
    <w:rsid w:val="DEDE3847"/>
    <w:rsid w:val="DEE73BFA"/>
    <w:rsid w:val="DEF2F16F"/>
    <w:rsid w:val="DEF3D079"/>
    <w:rsid w:val="DEFAC1E0"/>
    <w:rsid w:val="DEFB6BC3"/>
    <w:rsid w:val="DEFD194E"/>
    <w:rsid w:val="DEFF607D"/>
    <w:rsid w:val="DEFFEF73"/>
    <w:rsid w:val="DF1F5501"/>
    <w:rsid w:val="DF271EB3"/>
    <w:rsid w:val="DF2F9B0E"/>
    <w:rsid w:val="DF55D0DD"/>
    <w:rsid w:val="DF6FB3C3"/>
    <w:rsid w:val="DF734401"/>
    <w:rsid w:val="DF7A24B4"/>
    <w:rsid w:val="DF7EC73D"/>
    <w:rsid w:val="DF7EFA50"/>
    <w:rsid w:val="DF7F95A1"/>
    <w:rsid w:val="DF97A774"/>
    <w:rsid w:val="DF9A66F5"/>
    <w:rsid w:val="DF9DED6A"/>
    <w:rsid w:val="DF9F95EC"/>
    <w:rsid w:val="DFAE96F5"/>
    <w:rsid w:val="DFCB533D"/>
    <w:rsid w:val="DFD70F71"/>
    <w:rsid w:val="DFDBF5F9"/>
    <w:rsid w:val="DFDBFDB6"/>
    <w:rsid w:val="DFDF31AB"/>
    <w:rsid w:val="DFDF9380"/>
    <w:rsid w:val="DFDFEFB6"/>
    <w:rsid w:val="DFE91A19"/>
    <w:rsid w:val="DFE92FAC"/>
    <w:rsid w:val="DFE96AE4"/>
    <w:rsid w:val="DFEAB7CF"/>
    <w:rsid w:val="DFED064D"/>
    <w:rsid w:val="DFEF169E"/>
    <w:rsid w:val="DFEFE1BF"/>
    <w:rsid w:val="DFF61FA2"/>
    <w:rsid w:val="DFF6C57A"/>
    <w:rsid w:val="DFF6E8A9"/>
    <w:rsid w:val="DFF79F49"/>
    <w:rsid w:val="DFF843DB"/>
    <w:rsid w:val="DFFA9B0E"/>
    <w:rsid w:val="DFFBBA0C"/>
    <w:rsid w:val="DFFD88AE"/>
    <w:rsid w:val="DFFE9D44"/>
    <w:rsid w:val="DFFEF994"/>
    <w:rsid w:val="DFFF4705"/>
    <w:rsid w:val="DFFF854A"/>
    <w:rsid w:val="DFFFC36F"/>
    <w:rsid w:val="DFFFE959"/>
    <w:rsid w:val="DFFFF67E"/>
    <w:rsid w:val="E0FFFAD1"/>
    <w:rsid w:val="E1879A40"/>
    <w:rsid w:val="E1DF0E60"/>
    <w:rsid w:val="E2B7D63E"/>
    <w:rsid w:val="E366B60E"/>
    <w:rsid w:val="E3B7B35E"/>
    <w:rsid w:val="E4369E74"/>
    <w:rsid w:val="E4FFE4CF"/>
    <w:rsid w:val="E57F9F79"/>
    <w:rsid w:val="E59D8076"/>
    <w:rsid w:val="E5DE579C"/>
    <w:rsid w:val="E5EEDF2C"/>
    <w:rsid w:val="E5FF96AB"/>
    <w:rsid w:val="E6752D66"/>
    <w:rsid w:val="E67C21ED"/>
    <w:rsid w:val="E6E34932"/>
    <w:rsid w:val="E6F91352"/>
    <w:rsid w:val="E73EABE3"/>
    <w:rsid w:val="E77E3C60"/>
    <w:rsid w:val="E77FDE4C"/>
    <w:rsid w:val="E796C4CE"/>
    <w:rsid w:val="E7AF163C"/>
    <w:rsid w:val="E7BFEA10"/>
    <w:rsid w:val="E7CEE640"/>
    <w:rsid w:val="E7DBF9D3"/>
    <w:rsid w:val="E7DDC5E7"/>
    <w:rsid w:val="E7E3A7A7"/>
    <w:rsid w:val="E7EF1F95"/>
    <w:rsid w:val="E7FD3E9C"/>
    <w:rsid w:val="E897837D"/>
    <w:rsid w:val="E8BEDED1"/>
    <w:rsid w:val="E8FB12A8"/>
    <w:rsid w:val="E92C5C29"/>
    <w:rsid w:val="E9380CDA"/>
    <w:rsid w:val="E9BF919B"/>
    <w:rsid w:val="E9F5BB65"/>
    <w:rsid w:val="E9F78C02"/>
    <w:rsid w:val="E9FF3072"/>
    <w:rsid w:val="EA263C20"/>
    <w:rsid w:val="EADCB26F"/>
    <w:rsid w:val="EAEBD273"/>
    <w:rsid w:val="EAED34D5"/>
    <w:rsid w:val="EB3F1602"/>
    <w:rsid w:val="EB7915CE"/>
    <w:rsid w:val="EBBBCF3D"/>
    <w:rsid w:val="EBC6ED10"/>
    <w:rsid w:val="EBCF8CC4"/>
    <w:rsid w:val="EBDF9EE4"/>
    <w:rsid w:val="EBEB21BB"/>
    <w:rsid w:val="EBF532D3"/>
    <w:rsid w:val="EBF653DF"/>
    <w:rsid w:val="EBF744A4"/>
    <w:rsid w:val="EBFA9CCB"/>
    <w:rsid w:val="EBFD8FF0"/>
    <w:rsid w:val="EBFFCE02"/>
    <w:rsid w:val="EC7E5926"/>
    <w:rsid w:val="EC7F9316"/>
    <w:rsid w:val="ECFE7B54"/>
    <w:rsid w:val="ED4ED424"/>
    <w:rsid w:val="ED5F4D99"/>
    <w:rsid w:val="ED5FEE5B"/>
    <w:rsid w:val="EDBDBD29"/>
    <w:rsid w:val="EDCFC0E0"/>
    <w:rsid w:val="EDDA8F06"/>
    <w:rsid w:val="EDDEC670"/>
    <w:rsid w:val="EDEA3A3A"/>
    <w:rsid w:val="EDFCE104"/>
    <w:rsid w:val="EE37AE18"/>
    <w:rsid w:val="EE39BE3E"/>
    <w:rsid w:val="EE7FF3DE"/>
    <w:rsid w:val="EEBFFC02"/>
    <w:rsid w:val="EEDB9184"/>
    <w:rsid w:val="EEEBA8FA"/>
    <w:rsid w:val="EEF70B19"/>
    <w:rsid w:val="EEFC56D9"/>
    <w:rsid w:val="EEFE0146"/>
    <w:rsid w:val="EEFE308A"/>
    <w:rsid w:val="EEFE79CD"/>
    <w:rsid w:val="EEFE96A3"/>
    <w:rsid w:val="EF17F842"/>
    <w:rsid w:val="EF4D5D24"/>
    <w:rsid w:val="EF779C2D"/>
    <w:rsid w:val="EF7E21B7"/>
    <w:rsid w:val="EF7FB2AA"/>
    <w:rsid w:val="EF8ECDAE"/>
    <w:rsid w:val="EF9791C2"/>
    <w:rsid w:val="EFAC81D0"/>
    <w:rsid w:val="EFBB7BF4"/>
    <w:rsid w:val="EFBC8A29"/>
    <w:rsid w:val="EFBFAEF5"/>
    <w:rsid w:val="EFC73A45"/>
    <w:rsid w:val="EFCDAD23"/>
    <w:rsid w:val="EFCF05CF"/>
    <w:rsid w:val="EFD3E95C"/>
    <w:rsid w:val="EFD7D192"/>
    <w:rsid w:val="EFDB2EF0"/>
    <w:rsid w:val="EFDB4CE6"/>
    <w:rsid w:val="EFDFC741"/>
    <w:rsid w:val="EFE343FA"/>
    <w:rsid w:val="EFEE40D7"/>
    <w:rsid w:val="EFEE4121"/>
    <w:rsid w:val="EFEFD4F8"/>
    <w:rsid w:val="EFF76D7C"/>
    <w:rsid w:val="EFF7ECFF"/>
    <w:rsid w:val="EFFB0705"/>
    <w:rsid w:val="EFFB7543"/>
    <w:rsid w:val="EFFD66CA"/>
    <w:rsid w:val="EFFD75B8"/>
    <w:rsid w:val="EFFD8BDE"/>
    <w:rsid w:val="EFFDA566"/>
    <w:rsid w:val="EFFDB81A"/>
    <w:rsid w:val="EFFE7E70"/>
    <w:rsid w:val="EFFEA014"/>
    <w:rsid w:val="EFFEB7A5"/>
    <w:rsid w:val="EFFF11FF"/>
    <w:rsid w:val="EFFF23D6"/>
    <w:rsid w:val="EFFF4114"/>
    <w:rsid w:val="EFFF472D"/>
    <w:rsid w:val="EFFF6D34"/>
    <w:rsid w:val="EFFF7A4D"/>
    <w:rsid w:val="EFFF8B1E"/>
    <w:rsid w:val="EFFFE6D4"/>
    <w:rsid w:val="EFFFF7AA"/>
    <w:rsid w:val="F1B68B97"/>
    <w:rsid w:val="F1BD5FB2"/>
    <w:rsid w:val="F1FF2A3B"/>
    <w:rsid w:val="F27EB997"/>
    <w:rsid w:val="F33F96F1"/>
    <w:rsid w:val="F36FF555"/>
    <w:rsid w:val="F37A9A5E"/>
    <w:rsid w:val="F37D8FE7"/>
    <w:rsid w:val="F39A619C"/>
    <w:rsid w:val="F3B58E3F"/>
    <w:rsid w:val="F3B8C81D"/>
    <w:rsid w:val="F3BB6D67"/>
    <w:rsid w:val="F3C745CA"/>
    <w:rsid w:val="F3D59A7A"/>
    <w:rsid w:val="F3DDA699"/>
    <w:rsid w:val="F3E6099B"/>
    <w:rsid w:val="F3EF1918"/>
    <w:rsid w:val="F3F78366"/>
    <w:rsid w:val="F4CF9A52"/>
    <w:rsid w:val="F4DFD9E7"/>
    <w:rsid w:val="F4F779D2"/>
    <w:rsid w:val="F4F931F8"/>
    <w:rsid w:val="F56F72D8"/>
    <w:rsid w:val="F577F79D"/>
    <w:rsid w:val="F5BD55EA"/>
    <w:rsid w:val="F5F30040"/>
    <w:rsid w:val="F5F33CE5"/>
    <w:rsid w:val="F5F66F0D"/>
    <w:rsid w:val="F5FAC30D"/>
    <w:rsid w:val="F5FB16DC"/>
    <w:rsid w:val="F5FB39B1"/>
    <w:rsid w:val="F5FBBDCB"/>
    <w:rsid w:val="F5FCB5F4"/>
    <w:rsid w:val="F5FD0E6F"/>
    <w:rsid w:val="F5FDF7F8"/>
    <w:rsid w:val="F5FF56E0"/>
    <w:rsid w:val="F5FFD8E9"/>
    <w:rsid w:val="F6374362"/>
    <w:rsid w:val="F63D9577"/>
    <w:rsid w:val="F67C6EAA"/>
    <w:rsid w:val="F6A35AC7"/>
    <w:rsid w:val="F6F70E96"/>
    <w:rsid w:val="F6FB33D9"/>
    <w:rsid w:val="F6FE3063"/>
    <w:rsid w:val="F6FE9CD7"/>
    <w:rsid w:val="F6FF57A7"/>
    <w:rsid w:val="F71D73A9"/>
    <w:rsid w:val="F7231C28"/>
    <w:rsid w:val="F73F4345"/>
    <w:rsid w:val="F74EA5EF"/>
    <w:rsid w:val="F76F3A52"/>
    <w:rsid w:val="F77377EB"/>
    <w:rsid w:val="F77672A1"/>
    <w:rsid w:val="F77B222A"/>
    <w:rsid w:val="F77DA15C"/>
    <w:rsid w:val="F77F9795"/>
    <w:rsid w:val="F77FA4A7"/>
    <w:rsid w:val="F79B5A0B"/>
    <w:rsid w:val="F7BBE03D"/>
    <w:rsid w:val="F7BBFA3D"/>
    <w:rsid w:val="F7BF147B"/>
    <w:rsid w:val="F7BF8CCC"/>
    <w:rsid w:val="F7BFAC54"/>
    <w:rsid w:val="F7BFD28B"/>
    <w:rsid w:val="F7BFDD43"/>
    <w:rsid w:val="F7C7843D"/>
    <w:rsid w:val="F7CCD720"/>
    <w:rsid w:val="F7CF244F"/>
    <w:rsid w:val="F7D553B0"/>
    <w:rsid w:val="F7D5E20D"/>
    <w:rsid w:val="F7D7D068"/>
    <w:rsid w:val="F7DFD454"/>
    <w:rsid w:val="F7E78A55"/>
    <w:rsid w:val="F7EB943F"/>
    <w:rsid w:val="F7EF9CC6"/>
    <w:rsid w:val="F7EFD274"/>
    <w:rsid w:val="F7F1CE5A"/>
    <w:rsid w:val="F7F2327E"/>
    <w:rsid w:val="F7F2FD4B"/>
    <w:rsid w:val="F7F33594"/>
    <w:rsid w:val="F7F3E43B"/>
    <w:rsid w:val="F7F5E8B1"/>
    <w:rsid w:val="F7F6E354"/>
    <w:rsid w:val="F7F70DEE"/>
    <w:rsid w:val="F7F74E93"/>
    <w:rsid w:val="F7F7A098"/>
    <w:rsid w:val="F7F7DB1B"/>
    <w:rsid w:val="F7FBA5D5"/>
    <w:rsid w:val="F7FC2CBC"/>
    <w:rsid w:val="F7FD79CE"/>
    <w:rsid w:val="F7FF48E0"/>
    <w:rsid w:val="F7FF865F"/>
    <w:rsid w:val="F85E7E97"/>
    <w:rsid w:val="F8DEF49B"/>
    <w:rsid w:val="F8F1956B"/>
    <w:rsid w:val="F8F58A4C"/>
    <w:rsid w:val="F8FB885E"/>
    <w:rsid w:val="F8FF3B1C"/>
    <w:rsid w:val="F97BC2C3"/>
    <w:rsid w:val="F97EF71A"/>
    <w:rsid w:val="F9AD2D52"/>
    <w:rsid w:val="F9B4AC05"/>
    <w:rsid w:val="F9BFE2E8"/>
    <w:rsid w:val="F9C9E649"/>
    <w:rsid w:val="F9DF41FA"/>
    <w:rsid w:val="F9DF7397"/>
    <w:rsid w:val="F9DFE938"/>
    <w:rsid w:val="F9E58038"/>
    <w:rsid w:val="F9FEC1DD"/>
    <w:rsid w:val="FA7783F6"/>
    <w:rsid w:val="FA78231B"/>
    <w:rsid w:val="FA9E846A"/>
    <w:rsid w:val="FAAF40DF"/>
    <w:rsid w:val="FAB6280B"/>
    <w:rsid w:val="FABD066D"/>
    <w:rsid w:val="FAD6818D"/>
    <w:rsid w:val="FAEE3308"/>
    <w:rsid w:val="FAFA807A"/>
    <w:rsid w:val="FAFBD884"/>
    <w:rsid w:val="FAFD1901"/>
    <w:rsid w:val="FAFD2574"/>
    <w:rsid w:val="FAFDA9C0"/>
    <w:rsid w:val="FAFE8342"/>
    <w:rsid w:val="FAFF1E52"/>
    <w:rsid w:val="FAFF4A8F"/>
    <w:rsid w:val="FAFF8650"/>
    <w:rsid w:val="FAFFBBC6"/>
    <w:rsid w:val="FB6FC631"/>
    <w:rsid w:val="FB78D7F8"/>
    <w:rsid w:val="FB7B8353"/>
    <w:rsid w:val="FB7C14E1"/>
    <w:rsid w:val="FB7DBA19"/>
    <w:rsid w:val="FB7E74F2"/>
    <w:rsid w:val="FB7EFE20"/>
    <w:rsid w:val="FB7FECE9"/>
    <w:rsid w:val="FB8D5F60"/>
    <w:rsid w:val="FB93E8E4"/>
    <w:rsid w:val="FB9AD3B4"/>
    <w:rsid w:val="FBB1AB53"/>
    <w:rsid w:val="FBB21218"/>
    <w:rsid w:val="FBBC2D77"/>
    <w:rsid w:val="FBBC650C"/>
    <w:rsid w:val="FBBCC5F7"/>
    <w:rsid w:val="FBCF16A6"/>
    <w:rsid w:val="FBD7E24C"/>
    <w:rsid w:val="FBDB0D56"/>
    <w:rsid w:val="FBDBCE62"/>
    <w:rsid w:val="FBDEF712"/>
    <w:rsid w:val="FBDF6FEE"/>
    <w:rsid w:val="FBDFDF2C"/>
    <w:rsid w:val="FBDFF4AD"/>
    <w:rsid w:val="FBE69F97"/>
    <w:rsid w:val="FBE734ED"/>
    <w:rsid w:val="FBEEF9DC"/>
    <w:rsid w:val="FBEF5064"/>
    <w:rsid w:val="FBEFDA0A"/>
    <w:rsid w:val="FBF0060F"/>
    <w:rsid w:val="FBF5AA49"/>
    <w:rsid w:val="FBF6B997"/>
    <w:rsid w:val="FBF7F36A"/>
    <w:rsid w:val="FBFD6445"/>
    <w:rsid w:val="FBFFDF33"/>
    <w:rsid w:val="FBFFE8E4"/>
    <w:rsid w:val="FBFFED95"/>
    <w:rsid w:val="FC2F5FE8"/>
    <w:rsid w:val="FC5F46E9"/>
    <w:rsid w:val="FCCBE779"/>
    <w:rsid w:val="FCD7604D"/>
    <w:rsid w:val="FCDA4198"/>
    <w:rsid w:val="FCE66B41"/>
    <w:rsid w:val="FCF4B877"/>
    <w:rsid w:val="FCF56293"/>
    <w:rsid w:val="FCFEAA23"/>
    <w:rsid w:val="FCFF5CF4"/>
    <w:rsid w:val="FCFFE9D4"/>
    <w:rsid w:val="FCFFEADE"/>
    <w:rsid w:val="FD022748"/>
    <w:rsid w:val="FD153606"/>
    <w:rsid w:val="FD1CA200"/>
    <w:rsid w:val="FD3BABBE"/>
    <w:rsid w:val="FD69318E"/>
    <w:rsid w:val="FD6FB577"/>
    <w:rsid w:val="FD79E475"/>
    <w:rsid w:val="FD7B566C"/>
    <w:rsid w:val="FD7B620B"/>
    <w:rsid w:val="FD7F21F2"/>
    <w:rsid w:val="FD7FE4DB"/>
    <w:rsid w:val="FDAFCED8"/>
    <w:rsid w:val="FDB561B5"/>
    <w:rsid w:val="FDBBADB3"/>
    <w:rsid w:val="FDBE48D6"/>
    <w:rsid w:val="FDC688DA"/>
    <w:rsid w:val="FDCD9481"/>
    <w:rsid w:val="FDD26110"/>
    <w:rsid w:val="FDD73C92"/>
    <w:rsid w:val="FDD7840E"/>
    <w:rsid w:val="FDD99480"/>
    <w:rsid w:val="FDDB964D"/>
    <w:rsid w:val="FDDF0942"/>
    <w:rsid w:val="FDDF6B4A"/>
    <w:rsid w:val="FDEB303B"/>
    <w:rsid w:val="FDEBC404"/>
    <w:rsid w:val="FDED00F3"/>
    <w:rsid w:val="FDEF452E"/>
    <w:rsid w:val="FDEFDF6A"/>
    <w:rsid w:val="FDFA55C8"/>
    <w:rsid w:val="FDFC6AFB"/>
    <w:rsid w:val="FDFD183F"/>
    <w:rsid w:val="FDFDC746"/>
    <w:rsid w:val="FDFE4074"/>
    <w:rsid w:val="FDFF5622"/>
    <w:rsid w:val="FDFF7B92"/>
    <w:rsid w:val="FDFF7C71"/>
    <w:rsid w:val="FDFF7F98"/>
    <w:rsid w:val="FDFFF426"/>
    <w:rsid w:val="FE2E1CFF"/>
    <w:rsid w:val="FE550DAD"/>
    <w:rsid w:val="FE6F90E8"/>
    <w:rsid w:val="FE73E961"/>
    <w:rsid w:val="FE796434"/>
    <w:rsid w:val="FE7BB573"/>
    <w:rsid w:val="FE7EE32D"/>
    <w:rsid w:val="FE7F2C89"/>
    <w:rsid w:val="FE7F31D8"/>
    <w:rsid w:val="FE9D0490"/>
    <w:rsid w:val="FE9F4075"/>
    <w:rsid w:val="FE9FE6F8"/>
    <w:rsid w:val="FEA8FEAC"/>
    <w:rsid w:val="FEB7DD44"/>
    <w:rsid w:val="FEB82D8D"/>
    <w:rsid w:val="FEBDBDBD"/>
    <w:rsid w:val="FEBDCB4F"/>
    <w:rsid w:val="FEBE3FC1"/>
    <w:rsid w:val="FEBEB855"/>
    <w:rsid w:val="FEBFADD3"/>
    <w:rsid w:val="FEC750AD"/>
    <w:rsid w:val="FEC77D2C"/>
    <w:rsid w:val="FED1D008"/>
    <w:rsid w:val="FED341F6"/>
    <w:rsid w:val="FED5CA3B"/>
    <w:rsid w:val="FEDA3C5F"/>
    <w:rsid w:val="FEDAE292"/>
    <w:rsid w:val="FEDC9205"/>
    <w:rsid w:val="FEDD7990"/>
    <w:rsid w:val="FEDF06AA"/>
    <w:rsid w:val="FEDFA90A"/>
    <w:rsid w:val="FEE57141"/>
    <w:rsid w:val="FEE63F68"/>
    <w:rsid w:val="FEEF75EF"/>
    <w:rsid w:val="FEEFE653"/>
    <w:rsid w:val="FEF3EA1C"/>
    <w:rsid w:val="FEF501AC"/>
    <w:rsid w:val="FEF66841"/>
    <w:rsid w:val="FEF966D2"/>
    <w:rsid w:val="FEFB676A"/>
    <w:rsid w:val="FEFB9CE6"/>
    <w:rsid w:val="FEFBA445"/>
    <w:rsid w:val="FEFBF04B"/>
    <w:rsid w:val="FEFD5BCC"/>
    <w:rsid w:val="FEFE8953"/>
    <w:rsid w:val="FEFECB5A"/>
    <w:rsid w:val="FEFFB1BB"/>
    <w:rsid w:val="FEFFCE73"/>
    <w:rsid w:val="FEFFE478"/>
    <w:rsid w:val="FEFFEA2E"/>
    <w:rsid w:val="FF370DF2"/>
    <w:rsid w:val="FF3A4F57"/>
    <w:rsid w:val="FF3A6F28"/>
    <w:rsid w:val="FF3AB331"/>
    <w:rsid w:val="FF3E0BAD"/>
    <w:rsid w:val="FF3E8943"/>
    <w:rsid w:val="FF3F8DA6"/>
    <w:rsid w:val="FF463423"/>
    <w:rsid w:val="FF54803F"/>
    <w:rsid w:val="FF57116B"/>
    <w:rsid w:val="FF59B287"/>
    <w:rsid w:val="FF5AF3FA"/>
    <w:rsid w:val="FF5D43BF"/>
    <w:rsid w:val="FF5F9E5F"/>
    <w:rsid w:val="FF651467"/>
    <w:rsid w:val="FF698D7F"/>
    <w:rsid w:val="FF6E751D"/>
    <w:rsid w:val="FF77A319"/>
    <w:rsid w:val="FF78E0DD"/>
    <w:rsid w:val="FF7AFF54"/>
    <w:rsid w:val="FF7B1054"/>
    <w:rsid w:val="FF7B634A"/>
    <w:rsid w:val="FF7BB15A"/>
    <w:rsid w:val="FF7BC232"/>
    <w:rsid w:val="FF7DA9C9"/>
    <w:rsid w:val="FF7DB333"/>
    <w:rsid w:val="FF7DFA0A"/>
    <w:rsid w:val="FF7E1464"/>
    <w:rsid w:val="FF7E6AEC"/>
    <w:rsid w:val="FF7EFD74"/>
    <w:rsid w:val="FF7F06DE"/>
    <w:rsid w:val="FF7F203C"/>
    <w:rsid w:val="FF7F280E"/>
    <w:rsid w:val="FF7F654D"/>
    <w:rsid w:val="FF7F971C"/>
    <w:rsid w:val="FF7FE086"/>
    <w:rsid w:val="FF92FABC"/>
    <w:rsid w:val="FF996138"/>
    <w:rsid w:val="FF9FA88D"/>
    <w:rsid w:val="FFA30858"/>
    <w:rsid w:val="FFAB7413"/>
    <w:rsid w:val="FFAB84D8"/>
    <w:rsid w:val="FFAE6320"/>
    <w:rsid w:val="FFB36B4C"/>
    <w:rsid w:val="FFB58394"/>
    <w:rsid w:val="FFB585AC"/>
    <w:rsid w:val="FFB5A69D"/>
    <w:rsid w:val="FFB67824"/>
    <w:rsid w:val="FFB716DC"/>
    <w:rsid w:val="FFB782E0"/>
    <w:rsid w:val="FFBC3A19"/>
    <w:rsid w:val="FFBD0358"/>
    <w:rsid w:val="FFBE0CAF"/>
    <w:rsid w:val="FFBE9614"/>
    <w:rsid w:val="FFBF12E5"/>
    <w:rsid w:val="FFBF3A51"/>
    <w:rsid w:val="FFBF6E2E"/>
    <w:rsid w:val="FFBFC2DB"/>
    <w:rsid w:val="FFBFED30"/>
    <w:rsid w:val="FFC924D7"/>
    <w:rsid w:val="FFCD6894"/>
    <w:rsid w:val="FFCFABFE"/>
    <w:rsid w:val="FFD2F760"/>
    <w:rsid w:val="FFD388AE"/>
    <w:rsid w:val="FFDBF5B6"/>
    <w:rsid w:val="FFDC8EFA"/>
    <w:rsid w:val="FFDDFD06"/>
    <w:rsid w:val="FFDE8BFD"/>
    <w:rsid w:val="FFDEAE95"/>
    <w:rsid w:val="FFDEB9A3"/>
    <w:rsid w:val="FFDF1A7C"/>
    <w:rsid w:val="FFDF1CE8"/>
    <w:rsid w:val="FFDF7FE9"/>
    <w:rsid w:val="FFDFB75B"/>
    <w:rsid w:val="FFDFDD3D"/>
    <w:rsid w:val="FFE260B6"/>
    <w:rsid w:val="FFE3EBCD"/>
    <w:rsid w:val="FFE42F4D"/>
    <w:rsid w:val="FFE78C4B"/>
    <w:rsid w:val="FFE7BD4C"/>
    <w:rsid w:val="FFE947F7"/>
    <w:rsid w:val="FFEA84C2"/>
    <w:rsid w:val="FFEB156E"/>
    <w:rsid w:val="FFEB83AD"/>
    <w:rsid w:val="FFECBAA9"/>
    <w:rsid w:val="FFED734C"/>
    <w:rsid w:val="FFED9FDB"/>
    <w:rsid w:val="FFEDFC24"/>
    <w:rsid w:val="FFEECFD1"/>
    <w:rsid w:val="FFEEEF9B"/>
    <w:rsid w:val="FFEF1AE1"/>
    <w:rsid w:val="FFEF3BBC"/>
    <w:rsid w:val="FFEFD047"/>
    <w:rsid w:val="FFF40799"/>
    <w:rsid w:val="FFF634F4"/>
    <w:rsid w:val="FFF754B7"/>
    <w:rsid w:val="FFF782B2"/>
    <w:rsid w:val="FFF79049"/>
    <w:rsid w:val="FFF9C853"/>
    <w:rsid w:val="FFF9EFE6"/>
    <w:rsid w:val="FFFB5057"/>
    <w:rsid w:val="FFFB8F73"/>
    <w:rsid w:val="FFFB96B6"/>
    <w:rsid w:val="FFFBF00B"/>
    <w:rsid w:val="FFFC391D"/>
    <w:rsid w:val="FFFC7553"/>
    <w:rsid w:val="FFFCFD44"/>
    <w:rsid w:val="FFFD2A31"/>
    <w:rsid w:val="FFFD3D0E"/>
    <w:rsid w:val="FFFE1D39"/>
    <w:rsid w:val="FFFEACD8"/>
    <w:rsid w:val="FFFEAE69"/>
    <w:rsid w:val="FFFEFFBC"/>
    <w:rsid w:val="FFFF152F"/>
    <w:rsid w:val="FFFF2169"/>
    <w:rsid w:val="FFFF2E97"/>
    <w:rsid w:val="FFFF2EB1"/>
    <w:rsid w:val="FFFF386E"/>
    <w:rsid w:val="FFFF436C"/>
    <w:rsid w:val="FFFF720C"/>
    <w:rsid w:val="FFFF7D1C"/>
    <w:rsid w:val="FFFF924B"/>
    <w:rsid w:val="FFFF9935"/>
    <w:rsid w:val="FFFF9B6C"/>
    <w:rsid w:val="FFFFA524"/>
    <w:rsid w:val="FFFFE11E"/>
    <w:rsid w:val="FFFFE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SimHei" w:asciiTheme="majorHAnsi" w:hAnsiTheme="majorHAnsi" w:cstheme="majorBidi"/>
      <w:sz w:val="20"/>
      <w:szCs w:val="20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Autospacing="1" w:afterAutospacing="1"/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列出段落1"/>
    <w:basedOn w:val="1"/>
    <w:qFormat/>
    <w:uiPriority w:val="34"/>
    <w:pPr>
      <w:ind w:left="720"/>
      <w:contextualSpacing/>
    </w:pPr>
  </w:style>
  <w:style w:type="paragraph" w:customStyle="1" w:styleId="10">
    <w:name w:val="List Paragraph"/>
    <w:basedOn w:val="1"/>
    <w:qFormat/>
    <w:uiPriority w:val="34"/>
    <w:pPr>
      <w:ind w:firstLine="420" w:firstLineChars="200"/>
    </w:pPr>
  </w:style>
  <w:style w:type="paragraph" w:customStyle="1" w:styleId="11">
    <w:name w:val="列表段落1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10:34:00Z</dcterms:created>
  <dc:creator>Junxing Lv</dc:creator>
  <cp:lastModifiedBy>Junxing Lv</cp:lastModifiedBy>
  <dcterms:modified xsi:type="dcterms:W3CDTF">2023-05-02T09:3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8F98271BAB1C380A33256E632271AF89</vt:lpwstr>
  </property>
</Properties>
</file>